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EF2B3" w14:textId="5E2E73FA" w:rsidR="00BD7757" w:rsidRPr="00421E42" w:rsidRDefault="000B3A0D" w:rsidP="009D4EA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Hlk132546770"/>
      <w:bookmarkStart w:id="1" w:name="OLE_LINK1"/>
      <w:r w:rsidRPr="00421E42">
        <w:rPr>
          <w:rFonts w:ascii="Times New Roman" w:hAnsi="Times New Roman"/>
          <w:b/>
          <w:sz w:val="24"/>
          <w:szCs w:val="24"/>
        </w:rPr>
        <w:t>S1 Table</w:t>
      </w:r>
      <w:r w:rsidR="00BD7757" w:rsidRPr="00421E42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BD7757" w:rsidRPr="00421E42">
        <w:rPr>
          <w:rFonts w:ascii="Times New Roman" w:hAnsi="Times New Roman"/>
          <w:b/>
          <w:bCs/>
          <w:sz w:val="24"/>
          <w:szCs w:val="24"/>
        </w:rPr>
        <w:t xml:space="preserve">Germline </w:t>
      </w:r>
      <w:r w:rsidR="00BD7757" w:rsidRPr="00421E42">
        <w:rPr>
          <w:rFonts w:ascii="Times New Roman" w:hAnsi="Times New Roman"/>
          <w:b/>
          <w:bCs/>
          <w:i/>
          <w:sz w:val="24"/>
          <w:szCs w:val="24"/>
        </w:rPr>
        <w:t>FLCN</w:t>
      </w:r>
      <w:r w:rsidR="00BD7757" w:rsidRPr="00421E42">
        <w:rPr>
          <w:rFonts w:ascii="Times New Roman" w:hAnsi="Times New Roman"/>
          <w:b/>
          <w:bCs/>
          <w:sz w:val="24"/>
          <w:szCs w:val="24"/>
        </w:rPr>
        <w:t xml:space="preserve"> pathogenic variants identified and expected alteration of folliculin in the probands (</w:t>
      </w:r>
      <w:r w:rsidR="00EF706E" w:rsidRPr="00421E42">
        <w:rPr>
          <w:rFonts w:ascii="Times New Roman" w:hAnsi="Times New Roman"/>
          <w:b/>
          <w:bCs/>
          <w:sz w:val="24"/>
          <w:szCs w:val="24"/>
        </w:rPr>
        <w:t>N</w:t>
      </w:r>
      <w:r w:rsidR="00BD7757" w:rsidRPr="00421E42">
        <w:rPr>
          <w:rFonts w:ascii="Times New Roman" w:hAnsi="Times New Roman"/>
          <w:b/>
          <w:bCs/>
          <w:sz w:val="24"/>
          <w:szCs w:val="24"/>
        </w:rPr>
        <w:t xml:space="preserve"> =</w:t>
      </w:r>
      <w:r w:rsidR="00712E2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BD7757" w:rsidRPr="00421E42">
        <w:rPr>
          <w:rFonts w:ascii="Times New Roman" w:hAnsi="Times New Roman"/>
          <w:b/>
          <w:bCs/>
          <w:sz w:val="24"/>
          <w:szCs w:val="24"/>
        </w:rPr>
        <w:t>29</w:t>
      </w:r>
      <w:r w:rsidR="00394F1E" w:rsidRPr="00421E42">
        <w:rPr>
          <w:rFonts w:ascii="Times New Roman" w:hAnsi="Times New Roman"/>
          <w:b/>
          <w:bCs/>
          <w:sz w:val="24"/>
          <w:szCs w:val="24"/>
        </w:rPr>
        <w:t>7</w:t>
      </w:r>
      <w:r w:rsidR="00BD7757" w:rsidRPr="00421E42"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W w:w="138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3119"/>
        <w:gridCol w:w="5244"/>
        <w:gridCol w:w="1785"/>
        <w:gridCol w:w="2438"/>
      </w:tblGrid>
      <w:tr w:rsidR="00421E42" w:rsidRPr="00421E42" w14:paraId="14DF7E40" w14:textId="77777777" w:rsidTr="009A0E2C">
        <w:trPr>
          <w:trHeight w:val="1275"/>
        </w:trPr>
        <w:tc>
          <w:tcPr>
            <w:tcW w:w="1271" w:type="dxa"/>
            <w:vAlign w:val="center"/>
          </w:tcPr>
          <w:bookmarkEnd w:id="0"/>
          <w:p w14:paraId="5FCA3413" w14:textId="761633BC" w:rsidR="00DD3649" w:rsidRPr="00421E42" w:rsidRDefault="00DD3649" w:rsidP="009A0E2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No. of </w:t>
            </w:r>
            <w:r w:rsidR="00B85920" w:rsidRPr="00421E42">
              <w:rPr>
                <w:rFonts w:ascii="Times New Roman" w:eastAsia="Times New Roman" w:hAnsi="Times New Roman"/>
                <w:sz w:val="24"/>
                <w:szCs w:val="24"/>
              </w:rPr>
              <w:t>U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nrelated </w:t>
            </w:r>
            <w:r w:rsidR="00B85920" w:rsidRPr="00421E42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amil</w:t>
            </w:r>
            <w:r w:rsidR="0071667D" w:rsidRPr="00421E42">
              <w:rPr>
                <w:rFonts w:ascii="Times New Roman" w:eastAsia="Times New Roman" w:hAnsi="Times New Roman"/>
                <w:sz w:val="24"/>
                <w:szCs w:val="24"/>
              </w:rPr>
              <w:t>ies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B85920" w:rsidRPr="00421E4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ntified</w:t>
            </w:r>
          </w:p>
        </w:tc>
        <w:tc>
          <w:tcPr>
            <w:tcW w:w="3119" w:type="dxa"/>
            <w:vAlign w:val="center"/>
          </w:tcPr>
          <w:p w14:paraId="6B3CB3E3" w14:textId="77777777" w:rsidR="00DD3649" w:rsidRPr="00421E42" w:rsidRDefault="00DD3649" w:rsidP="009A0E2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5244" w:type="dxa"/>
            <w:vAlign w:val="center"/>
          </w:tcPr>
          <w:p w14:paraId="08F132E4" w14:textId="77777777" w:rsidR="005E4090" w:rsidRPr="00421E42" w:rsidRDefault="00DD3649" w:rsidP="009A0E2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i/>
                <w:sz w:val="24"/>
                <w:szCs w:val="24"/>
              </w:rPr>
              <w:t>FLCN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532FFA" w:rsidRPr="00421E42"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ermline </w:t>
            </w:r>
            <w:r w:rsidR="00532FFA" w:rsidRPr="00421E42">
              <w:rPr>
                <w:rFonts w:ascii="Times New Roman" w:eastAsia="Times New Roman" w:hAnsi="Times New Roman"/>
                <w:sz w:val="24"/>
                <w:szCs w:val="24"/>
              </w:rPr>
              <w:t>V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ariant</w:t>
            </w:r>
          </w:p>
          <w:p w14:paraId="12CDF664" w14:textId="2999CA97" w:rsidR="005E4090" w:rsidRPr="00421E42" w:rsidRDefault="005E4090" w:rsidP="009A0E2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21E42"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 w:rsidRPr="00421E42">
              <w:rPr>
                <w:rFonts w:ascii="Times New Roman" w:eastAsiaTheme="minorEastAsia" w:hAnsi="Times New Roman"/>
                <w:sz w:val="24"/>
                <w:szCs w:val="24"/>
              </w:rPr>
              <w:t>NM_144997.7)</w:t>
            </w:r>
          </w:p>
        </w:tc>
        <w:tc>
          <w:tcPr>
            <w:tcW w:w="1785" w:type="dxa"/>
            <w:vAlign w:val="center"/>
          </w:tcPr>
          <w:p w14:paraId="0272159A" w14:textId="77BFC2A6" w:rsidR="00DD3649" w:rsidRPr="00421E42" w:rsidRDefault="00DD3649" w:rsidP="009A0E2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Type of </w:t>
            </w:r>
            <w:r w:rsidR="00532FFA" w:rsidRPr="00421E42">
              <w:rPr>
                <w:rFonts w:ascii="Times New Roman" w:eastAsia="Times New Roman" w:hAnsi="Times New Roman"/>
                <w:sz w:val="24"/>
                <w:szCs w:val="24"/>
              </w:rPr>
              <w:t>V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ariant</w:t>
            </w:r>
          </w:p>
        </w:tc>
        <w:tc>
          <w:tcPr>
            <w:tcW w:w="2438" w:type="dxa"/>
            <w:vAlign w:val="center"/>
          </w:tcPr>
          <w:p w14:paraId="5B45EFBB" w14:textId="77777777" w:rsidR="00DD3649" w:rsidRPr="00421E42" w:rsidRDefault="00DD3649" w:rsidP="009A0E2C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Expected </w:t>
            </w:r>
            <w:r w:rsidR="00532FFA" w:rsidRPr="00421E42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lteration of </w:t>
            </w:r>
            <w:r w:rsidR="00532FFA" w:rsidRPr="00421E42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olliculin</w:t>
            </w:r>
          </w:p>
          <w:p w14:paraId="6DB35C0E" w14:textId="7AA1C4E1" w:rsidR="005E4090" w:rsidRPr="00421E42" w:rsidRDefault="005E4090" w:rsidP="009A0E2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21E42"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 w:rsidRPr="00421E42">
              <w:rPr>
                <w:rFonts w:ascii="Times New Roman" w:eastAsiaTheme="minorEastAsia" w:hAnsi="Times New Roman"/>
                <w:sz w:val="24"/>
                <w:szCs w:val="24"/>
              </w:rPr>
              <w:t>NM_144997.7)</w:t>
            </w:r>
          </w:p>
        </w:tc>
      </w:tr>
      <w:tr w:rsidR="00421E42" w:rsidRPr="00421E42" w14:paraId="2A68DA3B" w14:textId="77777777" w:rsidTr="009A0E2C">
        <w:trPr>
          <w:trHeight w:val="330"/>
        </w:trPr>
        <w:tc>
          <w:tcPr>
            <w:tcW w:w="1271" w:type="dxa"/>
          </w:tcPr>
          <w:p w14:paraId="5CFB1CB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28896C8D" w14:textId="5C9D19CD" w:rsidR="00DD3649" w:rsidRPr="00421E42" w:rsidRDefault="0016422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4</w:t>
            </w:r>
          </w:p>
        </w:tc>
        <w:tc>
          <w:tcPr>
            <w:tcW w:w="5244" w:type="dxa"/>
          </w:tcPr>
          <w:p w14:paraId="3B162F6B" w14:textId="239E3AA2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57_58 del</w:t>
            </w:r>
          </w:p>
        </w:tc>
        <w:tc>
          <w:tcPr>
            <w:tcW w:w="1785" w:type="dxa"/>
            <w:vAlign w:val="center"/>
          </w:tcPr>
          <w:p w14:paraId="5D25FFAD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15CE6797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Phe20Leufs*16)</w:t>
            </w:r>
          </w:p>
        </w:tc>
      </w:tr>
      <w:tr w:rsidR="00421E42" w:rsidRPr="00421E42" w14:paraId="28C53F00" w14:textId="77777777" w:rsidTr="009A0E2C">
        <w:trPr>
          <w:trHeight w:val="330"/>
        </w:trPr>
        <w:tc>
          <w:tcPr>
            <w:tcW w:w="1271" w:type="dxa"/>
          </w:tcPr>
          <w:p w14:paraId="1388E32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057E065D" w14:textId="11F3B926" w:rsidR="00DD3649" w:rsidRPr="00421E42" w:rsidRDefault="0016422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4</w:t>
            </w:r>
          </w:p>
        </w:tc>
        <w:tc>
          <w:tcPr>
            <w:tcW w:w="5244" w:type="dxa"/>
          </w:tcPr>
          <w:p w14:paraId="4EC6D90E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65C&gt;A</w:t>
            </w:r>
          </w:p>
        </w:tc>
        <w:tc>
          <w:tcPr>
            <w:tcW w:w="1785" w:type="dxa"/>
            <w:vAlign w:val="center"/>
          </w:tcPr>
          <w:p w14:paraId="3D81BB90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3505561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Thr22Lys)</w:t>
            </w:r>
          </w:p>
        </w:tc>
      </w:tr>
      <w:tr w:rsidR="00421E42" w:rsidRPr="00421E42" w14:paraId="0C24C5BA" w14:textId="77777777" w:rsidTr="009A0E2C">
        <w:trPr>
          <w:trHeight w:val="330"/>
        </w:trPr>
        <w:tc>
          <w:tcPr>
            <w:tcW w:w="1271" w:type="dxa"/>
          </w:tcPr>
          <w:p w14:paraId="320E99C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752E124D" w14:textId="4E129AF4" w:rsidR="00DD3649" w:rsidRPr="00421E42" w:rsidRDefault="0016422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4</w:t>
            </w:r>
          </w:p>
        </w:tc>
        <w:tc>
          <w:tcPr>
            <w:tcW w:w="5244" w:type="dxa"/>
          </w:tcPr>
          <w:p w14:paraId="0380F7DB" w14:textId="083C2069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19del</w:t>
            </w:r>
          </w:p>
        </w:tc>
        <w:tc>
          <w:tcPr>
            <w:tcW w:w="1785" w:type="dxa"/>
            <w:vAlign w:val="center"/>
          </w:tcPr>
          <w:p w14:paraId="05B144FC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7CB02267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y40Alafs*15)</w:t>
            </w:r>
          </w:p>
        </w:tc>
      </w:tr>
      <w:tr w:rsidR="00421E42" w:rsidRPr="00421E42" w14:paraId="019EC422" w14:textId="77777777" w:rsidTr="009A0E2C">
        <w:trPr>
          <w:trHeight w:val="330"/>
        </w:trPr>
        <w:tc>
          <w:tcPr>
            <w:tcW w:w="1271" w:type="dxa"/>
          </w:tcPr>
          <w:p w14:paraId="79C2313B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29E79B46" w14:textId="3ACF6CAA" w:rsidR="00DD3649" w:rsidRPr="00421E42" w:rsidRDefault="00532FFA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4</w:t>
            </w:r>
          </w:p>
        </w:tc>
        <w:tc>
          <w:tcPr>
            <w:tcW w:w="5244" w:type="dxa"/>
          </w:tcPr>
          <w:p w14:paraId="353C8334" w14:textId="05B42188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6dup</w:t>
            </w:r>
          </w:p>
        </w:tc>
        <w:tc>
          <w:tcPr>
            <w:tcW w:w="1785" w:type="dxa"/>
            <w:vAlign w:val="center"/>
          </w:tcPr>
          <w:p w14:paraId="6D823343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438" w:type="dxa"/>
          </w:tcPr>
          <w:p w14:paraId="36F57538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n53Serfs*47)</w:t>
            </w:r>
          </w:p>
        </w:tc>
      </w:tr>
      <w:tr w:rsidR="00421E42" w:rsidRPr="00421E42" w14:paraId="4B0A5D21" w14:textId="77777777" w:rsidTr="009A0E2C">
        <w:trPr>
          <w:trHeight w:val="330"/>
        </w:trPr>
        <w:tc>
          <w:tcPr>
            <w:tcW w:w="1271" w:type="dxa"/>
          </w:tcPr>
          <w:p w14:paraId="42D6F73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4BD6A890" w14:textId="4288906C" w:rsidR="00DD3649" w:rsidRPr="00421E42" w:rsidRDefault="00532FFA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4</w:t>
            </w:r>
          </w:p>
        </w:tc>
        <w:tc>
          <w:tcPr>
            <w:tcW w:w="5244" w:type="dxa"/>
          </w:tcPr>
          <w:p w14:paraId="050D685E" w14:textId="6A771986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68_193del</w:t>
            </w:r>
          </w:p>
        </w:tc>
        <w:tc>
          <w:tcPr>
            <w:tcW w:w="1785" w:type="dxa"/>
            <w:vAlign w:val="center"/>
          </w:tcPr>
          <w:p w14:paraId="6E699FA2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651E009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Ser56Argfs*35)</w:t>
            </w:r>
          </w:p>
        </w:tc>
      </w:tr>
      <w:tr w:rsidR="00421E42" w:rsidRPr="00421E42" w14:paraId="38DEF666" w14:textId="77777777" w:rsidTr="009A0E2C">
        <w:trPr>
          <w:trHeight w:val="330"/>
        </w:trPr>
        <w:tc>
          <w:tcPr>
            <w:tcW w:w="1271" w:type="dxa"/>
          </w:tcPr>
          <w:p w14:paraId="67A38983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07DF4E38" w14:textId="0C1950D6" w:rsidR="00DD3649" w:rsidRPr="00421E42" w:rsidRDefault="00532FFA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4</w:t>
            </w:r>
          </w:p>
        </w:tc>
        <w:tc>
          <w:tcPr>
            <w:tcW w:w="5244" w:type="dxa"/>
          </w:tcPr>
          <w:p w14:paraId="1CC875D7" w14:textId="761B0F94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79dup</w:t>
            </w:r>
          </w:p>
        </w:tc>
        <w:tc>
          <w:tcPr>
            <w:tcW w:w="1785" w:type="dxa"/>
            <w:vAlign w:val="center"/>
          </w:tcPr>
          <w:p w14:paraId="515D751F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438" w:type="dxa"/>
          </w:tcPr>
          <w:p w14:paraId="0963131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His61Alafs*39)</w:t>
            </w:r>
          </w:p>
        </w:tc>
      </w:tr>
      <w:tr w:rsidR="00421E42" w:rsidRPr="00421E42" w14:paraId="11951B3D" w14:textId="77777777" w:rsidTr="009A0E2C">
        <w:trPr>
          <w:trHeight w:val="330"/>
        </w:trPr>
        <w:tc>
          <w:tcPr>
            <w:tcW w:w="1271" w:type="dxa"/>
          </w:tcPr>
          <w:p w14:paraId="5C9F79A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6D09CF68" w14:textId="423ECDCD" w:rsidR="00DD3649" w:rsidRPr="00421E42" w:rsidRDefault="00532FFA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4</w:t>
            </w:r>
          </w:p>
        </w:tc>
        <w:tc>
          <w:tcPr>
            <w:tcW w:w="5244" w:type="dxa"/>
          </w:tcPr>
          <w:p w14:paraId="2C66B248" w14:textId="0731A22C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85del</w:t>
            </w:r>
          </w:p>
        </w:tc>
        <w:tc>
          <w:tcPr>
            <w:tcW w:w="1785" w:type="dxa"/>
            <w:vAlign w:val="center"/>
          </w:tcPr>
          <w:p w14:paraId="7AD24467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6F9711D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Ser62Thrfs*68)</w:t>
            </w:r>
          </w:p>
        </w:tc>
      </w:tr>
      <w:tr w:rsidR="00421E42" w:rsidRPr="00421E42" w14:paraId="2CE0D6E4" w14:textId="77777777" w:rsidTr="009A0E2C">
        <w:trPr>
          <w:trHeight w:val="330"/>
        </w:trPr>
        <w:tc>
          <w:tcPr>
            <w:tcW w:w="1271" w:type="dxa"/>
          </w:tcPr>
          <w:p w14:paraId="20429F72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36EB994E" w14:textId="7E6A03D1" w:rsidR="00DD3649" w:rsidRPr="00421E42" w:rsidRDefault="00532FFA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4</w:t>
            </w:r>
          </w:p>
        </w:tc>
        <w:tc>
          <w:tcPr>
            <w:tcW w:w="5244" w:type="dxa"/>
          </w:tcPr>
          <w:p w14:paraId="0765045B" w14:textId="162719C6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99dup</w:t>
            </w:r>
          </w:p>
        </w:tc>
        <w:tc>
          <w:tcPr>
            <w:tcW w:w="1785" w:type="dxa"/>
            <w:vAlign w:val="center"/>
          </w:tcPr>
          <w:p w14:paraId="4964C151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438" w:type="dxa"/>
          </w:tcPr>
          <w:p w14:paraId="39592B59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Ala67Glyfs*33)</w:t>
            </w:r>
          </w:p>
        </w:tc>
      </w:tr>
      <w:tr w:rsidR="00421E42" w:rsidRPr="00421E42" w14:paraId="6D561344" w14:textId="77777777" w:rsidTr="009A0E2C">
        <w:trPr>
          <w:trHeight w:val="330"/>
        </w:trPr>
        <w:tc>
          <w:tcPr>
            <w:tcW w:w="1271" w:type="dxa"/>
          </w:tcPr>
          <w:p w14:paraId="48A0AF5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57734D28" w14:textId="44215AAB" w:rsidR="00DD3649" w:rsidRPr="00421E42" w:rsidRDefault="00532FFA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4</w:t>
            </w:r>
          </w:p>
        </w:tc>
        <w:tc>
          <w:tcPr>
            <w:tcW w:w="5244" w:type="dxa"/>
          </w:tcPr>
          <w:p w14:paraId="7D63EC57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236C&gt;A</w:t>
            </w:r>
          </w:p>
        </w:tc>
        <w:tc>
          <w:tcPr>
            <w:tcW w:w="1785" w:type="dxa"/>
            <w:vAlign w:val="center"/>
          </w:tcPr>
          <w:p w14:paraId="7D6ECC9F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1EACFC41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Ser79*)</w:t>
            </w:r>
          </w:p>
        </w:tc>
      </w:tr>
      <w:tr w:rsidR="00421E42" w:rsidRPr="00421E42" w14:paraId="419B1FBB" w14:textId="77777777" w:rsidTr="009A0E2C">
        <w:trPr>
          <w:trHeight w:val="330"/>
        </w:trPr>
        <w:tc>
          <w:tcPr>
            <w:tcW w:w="1271" w:type="dxa"/>
          </w:tcPr>
          <w:p w14:paraId="1A2E06C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72C5AEB7" w14:textId="4EA021C5" w:rsidR="00DD3649" w:rsidRPr="00421E42" w:rsidRDefault="00532FFA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5</w:t>
            </w:r>
          </w:p>
        </w:tc>
        <w:tc>
          <w:tcPr>
            <w:tcW w:w="5244" w:type="dxa"/>
          </w:tcPr>
          <w:p w14:paraId="24CCA0D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328C&gt;T</w:t>
            </w:r>
          </w:p>
        </w:tc>
        <w:tc>
          <w:tcPr>
            <w:tcW w:w="1785" w:type="dxa"/>
            <w:vAlign w:val="center"/>
          </w:tcPr>
          <w:p w14:paraId="594208A1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5551E3C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n110*)</w:t>
            </w:r>
          </w:p>
        </w:tc>
      </w:tr>
      <w:tr w:rsidR="00421E42" w:rsidRPr="00421E42" w14:paraId="51F5D00A" w14:textId="77777777" w:rsidTr="009A0E2C">
        <w:trPr>
          <w:trHeight w:val="330"/>
        </w:trPr>
        <w:tc>
          <w:tcPr>
            <w:tcW w:w="1271" w:type="dxa"/>
          </w:tcPr>
          <w:p w14:paraId="771D20BF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337E3B18" w14:textId="703C5FA0" w:rsidR="00DD3649" w:rsidRPr="00421E42" w:rsidRDefault="00532FFA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5</w:t>
            </w:r>
          </w:p>
        </w:tc>
        <w:tc>
          <w:tcPr>
            <w:tcW w:w="5244" w:type="dxa"/>
          </w:tcPr>
          <w:p w14:paraId="0CADDD5E" w14:textId="751485B6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332_349del</w:t>
            </w:r>
          </w:p>
        </w:tc>
        <w:tc>
          <w:tcPr>
            <w:tcW w:w="1785" w:type="dxa"/>
            <w:vAlign w:val="center"/>
          </w:tcPr>
          <w:p w14:paraId="051203DE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1F2B0F47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His111_Gln116del)</w:t>
            </w:r>
          </w:p>
        </w:tc>
      </w:tr>
      <w:tr w:rsidR="00421E42" w:rsidRPr="00421E42" w14:paraId="7842A4E0" w14:textId="77777777" w:rsidTr="009A0E2C">
        <w:trPr>
          <w:trHeight w:val="330"/>
        </w:trPr>
        <w:tc>
          <w:tcPr>
            <w:tcW w:w="1271" w:type="dxa"/>
          </w:tcPr>
          <w:p w14:paraId="5E3AE0C7" w14:textId="77777777" w:rsidR="00DD3649" w:rsidRPr="00421E42" w:rsidRDefault="00DD3649" w:rsidP="00420B1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13CE27A2" w14:textId="22D1D1B1" w:rsidR="00DD3649" w:rsidRPr="00421E42" w:rsidRDefault="00957EC3" w:rsidP="004D2527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5/intron 5</w:t>
            </w:r>
            <w:r w:rsidR="00896149"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 boundary</w:t>
            </w:r>
          </w:p>
        </w:tc>
        <w:tc>
          <w:tcPr>
            <w:tcW w:w="5244" w:type="dxa"/>
          </w:tcPr>
          <w:p w14:paraId="66D3368F" w14:textId="77777777" w:rsidR="00DD3649" w:rsidRPr="00421E42" w:rsidRDefault="00DD3649" w:rsidP="00420B1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396+1G&gt;A</w:t>
            </w:r>
          </w:p>
        </w:tc>
        <w:tc>
          <w:tcPr>
            <w:tcW w:w="1785" w:type="dxa"/>
            <w:vAlign w:val="center"/>
          </w:tcPr>
          <w:p w14:paraId="4FE0FB71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051B02AF" w14:textId="11F4981C" w:rsidR="00DD3649" w:rsidRPr="00421E42" w:rsidRDefault="00DD3649" w:rsidP="00420B1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4D17FB8E" w14:textId="77777777" w:rsidTr="009A0E2C">
        <w:trPr>
          <w:trHeight w:val="330"/>
        </w:trPr>
        <w:tc>
          <w:tcPr>
            <w:tcW w:w="1271" w:type="dxa"/>
          </w:tcPr>
          <w:p w14:paraId="2FBC1325" w14:textId="77777777" w:rsidR="00DD3649" w:rsidRPr="00421E42" w:rsidRDefault="00DD3649" w:rsidP="004D252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5D375053" w14:textId="157EEAAE" w:rsidR="00DD3649" w:rsidRPr="00421E42" w:rsidRDefault="008857C6" w:rsidP="004D2527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ntron 5/exon 6 </w:t>
            </w:r>
            <w:r w:rsidR="009D4EA3" w:rsidRPr="00421E42"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oundary</w:t>
            </w:r>
          </w:p>
        </w:tc>
        <w:tc>
          <w:tcPr>
            <w:tcW w:w="5244" w:type="dxa"/>
          </w:tcPr>
          <w:p w14:paraId="2E1170D9" w14:textId="2F5A8D95" w:rsidR="00DD3649" w:rsidRPr="00421E42" w:rsidRDefault="00DD3649" w:rsidP="004D252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397-13_397-4del</w:t>
            </w:r>
          </w:p>
        </w:tc>
        <w:tc>
          <w:tcPr>
            <w:tcW w:w="1785" w:type="dxa"/>
            <w:vAlign w:val="center"/>
          </w:tcPr>
          <w:p w14:paraId="6E22EF80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4D4AE3F5" w14:textId="6F7C1B8C" w:rsidR="00DD3649" w:rsidRPr="00421E42" w:rsidRDefault="00DD3649" w:rsidP="004D252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13783303" w14:textId="77777777" w:rsidTr="009A0E2C">
        <w:trPr>
          <w:trHeight w:val="330"/>
        </w:trPr>
        <w:tc>
          <w:tcPr>
            <w:tcW w:w="1271" w:type="dxa"/>
          </w:tcPr>
          <w:p w14:paraId="2C1A505A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08895767" w14:textId="4718A239" w:rsidR="00DD3649" w:rsidRPr="00421E42" w:rsidRDefault="00B85920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ntron 5/exon 6 boundary</w:t>
            </w:r>
          </w:p>
        </w:tc>
        <w:tc>
          <w:tcPr>
            <w:tcW w:w="5244" w:type="dxa"/>
          </w:tcPr>
          <w:p w14:paraId="17EAC191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397-2A&gt;C</w:t>
            </w:r>
          </w:p>
        </w:tc>
        <w:tc>
          <w:tcPr>
            <w:tcW w:w="1785" w:type="dxa"/>
            <w:vAlign w:val="center"/>
          </w:tcPr>
          <w:p w14:paraId="2410A587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2DAAFB52" w14:textId="0739BE9A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07B5DC71" w14:textId="77777777" w:rsidTr="009A0E2C">
        <w:trPr>
          <w:trHeight w:val="330"/>
        </w:trPr>
        <w:tc>
          <w:tcPr>
            <w:tcW w:w="1271" w:type="dxa"/>
          </w:tcPr>
          <w:p w14:paraId="0549B2BD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775ABC6C" w14:textId="17142E5D" w:rsidR="00DD3649" w:rsidRPr="00421E42" w:rsidRDefault="00B85920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ntron 5/exon 6 boundary</w:t>
            </w:r>
          </w:p>
        </w:tc>
        <w:tc>
          <w:tcPr>
            <w:tcW w:w="5244" w:type="dxa"/>
          </w:tcPr>
          <w:p w14:paraId="6EFB6B2D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397-1G&gt;T</w:t>
            </w:r>
          </w:p>
        </w:tc>
        <w:tc>
          <w:tcPr>
            <w:tcW w:w="1785" w:type="dxa"/>
            <w:vAlign w:val="center"/>
          </w:tcPr>
          <w:p w14:paraId="3E4B8593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7250255A" w14:textId="4D51CD6C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2949C588" w14:textId="77777777" w:rsidTr="009A0E2C">
        <w:trPr>
          <w:trHeight w:val="330"/>
        </w:trPr>
        <w:tc>
          <w:tcPr>
            <w:tcW w:w="1271" w:type="dxa"/>
          </w:tcPr>
          <w:p w14:paraId="66D6A082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14:paraId="52D883AD" w14:textId="7C436E76" w:rsidR="00DD3649" w:rsidRPr="00421E42" w:rsidRDefault="00B85920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ntron 5/exon 6 boundary</w:t>
            </w:r>
          </w:p>
        </w:tc>
        <w:tc>
          <w:tcPr>
            <w:tcW w:w="5244" w:type="dxa"/>
          </w:tcPr>
          <w:p w14:paraId="574065A1" w14:textId="3FF64759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397-7_399del</w:t>
            </w:r>
          </w:p>
        </w:tc>
        <w:tc>
          <w:tcPr>
            <w:tcW w:w="1785" w:type="dxa"/>
            <w:vAlign w:val="center"/>
          </w:tcPr>
          <w:p w14:paraId="5C87ACE6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5C00E478" w14:textId="564279E8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53BF3E15" w14:textId="77777777" w:rsidTr="009A0E2C">
        <w:trPr>
          <w:trHeight w:val="330"/>
        </w:trPr>
        <w:tc>
          <w:tcPr>
            <w:tcW w:w="1271" w:type="dxa"/>
          </w:tcPr>
          <w:p w14:paraId="0E2BC881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40B7A506" w14:textId="41F1AC6A" w:rsidR="00DD3649" w:rsidRPr="00421E42" w:rsidRDefault="00B8592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6</w:t>
            </w:r>
          </w:p>
        </w:tc>
        <w:tc>
          <w:tcPr>
            <w:tcW w:w="5244" w:type="dxa"/>
          </w:tcPr>
          <w:p w14:paraId="6042BECE" w14:textId="4941E6E0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402del</w:t>
            </w:r>
          </w:p>
        </w:tc>
        <w:tc>
          <w:tcPr>
            <w:tcW w:w="1785" w:type="dxa"/>
            <w:vAlign w:val="center"/>
          </w:tcPr>
          <w:p w14:paraId="7B9EC6B0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153956AF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Pro135Leufs*42)</w:t>
            </w:r>
          </w:p>
        </w:tc>
      </w:tr>
      <w:tr w:rsidR="00421E42" w:rsidRPr="00421E42" w14:paraId="0842EC0C" w14:textId="77777777" w:rsidTr="009A0E2C">
        <w:trPr>
          <w:trHeight w:val="330"/>
        </w:trPr>
        <w:tc>
          <w:tcPr>
            <w:tcW w:w="1271" w:type="dxa"/>
            <w:vAlign w:val="center"/>
          </w:tcPr>
          <w:p w14:paraId="6ABD828B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vAlign w:val="center"/>
          </w:tcPr>
          <w:p w14:paraId="03460350" w14:textId="6F70289C" w:rsidR="00DD3649" w:rsidRPr="00421E42" w:rsidRDefault="00B85920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6</w:t>
            </w:r>
          </w:p>
        </w:tc>
        <w:tc>
          <w:tcPr>
            <w:tcW w:w="5244" w:type="dxa"/>
            <w:vAlign w:val="center"/>
          </w:tcPr>
          <w:p w14:paraId="2FF9CE5C" w14:textId="306910AC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566_577delins</w:t>
            </w:r>
            <w:r w:rsidR="00EE4748" w:rsidRPr="00421E42"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85" w:type="dxa"/>
            <w:vAlign w:val="center"/>
          </w:tcPr>
          <w:p w14:paraId="1D6E5F0A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-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insertion</w:t>
            </w:r>
          </w:p>
        </w:tc>
        <w:tc>
          <w:tcPr>
            <w:tcW w:w="2438" w:type="dxa"/>
            <w:vAlign w:val="center"/>
          </w:tcPr>
          <w:p w14:paraId="2E40D548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p.(Leu189Profs*31)</w:t>
            </w:r>
          </w:p>
        </w:tc>
      </w:tr>
      <w:tr w:rsidR="00421E42" w:rsidRPr="00421E42" w14:paraId="20EAC1B7" w14:textId="77777777" w:rsidTr="009A0E2C">
        <w:trPr>
          <w:trHeight w:val="330"/>
        </w:trPr>
        <w:tc>
          <w:tcPr>
            <w:tcW w:w="1271" w:type="dxa"/>
          </w:tcPr>
          <w:p w14:paraId="0A664761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10CCFE80" w14:textId="3CD2DB2A" w:rsidR="00DD3649" w:rsidRPr="00421E42" w:rsidRDefault="00B045D4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6</w:t>
            </w:r>
          </w:p>
        </w:tc>
        <w:tc>
          <w:tcPr>
            <w:tcW w:w="5244" w:type="dxa"/>
          </w:tcPr>
          <w:p w14:paraId="234C391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601C&gt;T</w:t>
            </w:r>
          </w:p>
        </w:tc>
        <w:tc>
          <w:tcPr>
            <w:tcW w:w="1785" w:type="dxa"/>
            <w:vAlign w:val="center"/>
          </w:tcPr>
          <w:p w14:paraId="3E35D602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325FD13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n201*)</w:t>
            </w:r>
          </w:p>
        </w:tc>
      </w:tr>
      <w:tr w:rsidR="00421E42" w:rsidRPr="00421E42" w14:paraId="6F0A6623" w14:textId="77777777" w:rsidTr="00712E2C">
        <w:trPr>
          <w:trHeight w:val="384"/>
        </w:trPr>
        <w:tc>
          <w:tcPr>
            <w:tcW w:w="1271" w:type="dxa"/>
            <w:vAlign w:val="center"/>
          </w:tcPr>
          <w:p w14:paraId="691657EE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vAlign w:val="center"/>
          </w:tcPr>
          <w:p w14:paraId="1938261F" w14:textId="002EA2B8" w:rsidR="00DD3649" w:rsidRPr="00421E42" w:rsidRDefault="00B85920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6/intron 6 boundary</w:t>
            </w:r>
          </w:p>
        </w:tc>
        <w:tc>
          <w:tcPr>
            <w:tcW w:w="5244" w:type="dxa"/>
            <w:vAlign w:val="center"/>
          </w:tcPr>
          <w:p w14:paraId="1A1B32E1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618+1G&gt;A</w:t>
            </w:r>
          </w:p>
        </w:tc>
        <w:tc>
          <w:tcPr>
            <w:tcW w:w="1785" w:type="dxa"/>
            <w:vAlign w:val="center"/>
          </w:tcPr>
          <w:p w14:paraId="207B9D62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4151828E" w14:textId="4F4B92AC" w:rsidR="00DD3649" w:rsidRPr="00712E2C" w:rsidRDefault="00DD3649" w:rsidP="00660E04">
            <w:pPr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</w:p>
        </w:tc>
      </w:tr>
      <w:tr w:rsidR="00421E42" w:rsidRPr="00421E42" w14:paraId="144403A1" w14:textId="77777777" w:rsidTr="009A0E2C">
        <w:trPr>
          <w:trHeight w:val="330"/>
        </w:trPr>
        <w:tc>
          <w:tcPr>
            <w:tcW w:w="1271" w:type="dxa"/>
          </w:tcPr>
          <w:p w14:paraId="7CFD43C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119" w:type="dxa"/>
          </w:tcPr>
          <w:p w14:paraId="1B1DF4E6" w14:textId="182512C3" w:rsidR="00DD3649" w:rsidRPr="00421E42" w:rsidRDefault="00B045D4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7</w:t>
            </w:r>
          </w:p>
        </w:tc>
        <w:tc>
          <w:tcPr>
            <w:tcW w:w="5244" w:type="dxa"/>
          </w:tcPr>
          <w:p w14:paraId="6748D9AB" w14:textId="7AACD8B3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7</w:t>
            </w:r>
            <w:r w:rsidR="00EE4748" w:rsidRPr="00421E42">
              <w:rPr>
                <w:rFonts w:ascii="Times New Roman" w:eastAsia="Times New Roman" w:hAnsi="Times New Roman"/>
                <w:sz w:val="24"/>
                <w:szCs w:val="24"/>
              </w:rPr>
              <w:t>70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_77</w:t>
            </w:r>
            <w:r w:rsidR="00EE4748"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</w:t>
            </w:r>
          </w:p>
        </w:tc>
        <w:tc>
          <w:tcPr>
            <w:tcW w:w="1785" w:type="dxa"/>
            <w:vAlign w:val="center"/>
          </w:tcPr>
          <w:p w14:paraId="70D36536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78DEBEA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Ser257del)</w:t>
            </w:r>
          </w:p>
        </w:tc>
      </w:tr>
      <w:tr w:rsidR="00421E42" w:rsidRPr="00421E42" w14:paraId="72569A26" w14:textId="77777777" w:rsidTr="009A0E2C">
        <w:trPr>
          <w:trHeight w:val="330"/>
        </w:trPr>
        <w:tc>
          <w:tcPr>
            <w:tcW w:w="1271" w:type="dxa"/>
          </w:tcPr>
          <w:p w14:paraId="104BE293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4A3FE5E3" w14:textId="614D72DE" w:rsidR="00DD3649" w:rsidRPr="00421E42" w:rsidRDefault="00D42650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ntron 7/exon 8 boundary</w:t>
            </w:r>
          </w:p>
        </w:tc>
        <w:tc>
          <w:tcPr>
            <w:tcW w:w="5244" w:type="dxa"/>
          </w:tcPr>
          <w:p w14:paraId="1063100E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780-2A&gt;G</w:t>
            </w:r>
          </w:p>
        </w:tc>
        <w:tc>
          <w:tcPr>
            <w:tcW w:w="1785" w:type="dxa"/>
            <w:vAlign w:val="center"/>
          </w:tcPr>
          <w:p w14:paraId="436BB3B7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15DA4A07" w14:textId="37441139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70F04216" w14:textId="77777777" w:rsidTr="009A0E2C">
        <w:trPr>
          <w:trHeight w:val="330"/>
        </w:trPr>
        <w:tc>
          <w:tcPr>
            <w:tcW w:w="1271" w:type="dxa"/>
          </w:tcPr>
          <w:p w14:paraId="7F64991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5151055B" w14:textId="733CA769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8</w:t>
            </w:r>
          </w:p>
        </w:tc>
        <w:tc>
          <w:tcPr>
            <w:tcW w:w="5244" w:type="dxa"/>
          </w:tcPr>
          <w:p w14:paraId="2C47485B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853C&gt;T</w:t>
            </w:r>
          </w:p>
        </w:tc>
        <w:tc>
          <w:tcPr>
            <w:tcW w:w="1785" w:type="dxa"/>
            <w:vAlign w:val="center"/>
          </w:tcPr>
          <w:p w14:paraId="45AF8BCC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7A92E88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n285*)</w:t>
            </w:r>
          </w:p>
        </w:tc>
      </w:tr>
      <w:tr w:rsidR="00421E42" w:rsidRPr="00421E42" w14:paraId="58790FDA" w14:textId="77777777" w:rsidTr="009A0E2C">
        <w:trPr>
          <w:trHeight w:val="330"/>
        </w:trPr>
        <w:tc>
          <w:tcPr>
            <w:tcW w:w="1271" w:type="dxa"/>
          </w:tcPr>
          <w:p w14:paraId="4C243051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235E63AD" w14:textId="78EF67B8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7722ABED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887C&gt;A</w:t>
            </w:r>
          </w:p>
        </w:tc>
        <w:tc>
          <w:tcPr>
            <w:tcW w:w="1785" w:type="dxa"/>
            <w:vAlign w:val="center"/>
          </w:tcPr>
          <w:p w14:paraId="082A9943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6546640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Ser296*)</w:t>
            </w:r>
          </w:p>
        </w:tc>
      </w:tr>
      <w:tr w:rsidR="00421E42" w:rsidRPr="00421E42" w14:paraId="2DD8D3DE" w14:textId="77777777" w:rsidTr="009A0E2C">
        <w:trPr>
          <w:trHeight w:val="330"/>
        </w:trPr>
        <w:tc>
          <w:tcPr>
            <w:tcW w:w="1271" w:type="dxa"/>
          </w:tcPr>
          <w:p w14:paraId="376202D3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46133052" w14:textId="136AF25C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69318132" w14:textId="7D57C771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889_890del</w:t>
            </w:r>
          </w:p>
        </w:tc>
        <w:tc>
          <w:tcPr>
            <w:tcW w:w="1785" w:type="dxa"/>
            <w:vAlign w:val="center"/>
          </w:tcPr>
          <w:p w14:paraId="2B3638FA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5A34922E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u297Lysfs*6)</w:t>
            </w:r>
          </w:p>
        </w:tc>
      </w:tr>
      <w:tr w:rsidR="00421E42" w:rsidRPr="00421E42" w14:paraId="6F754514" w14:textId="77777777" w:rsidTr="009A0E2C">
        <w:trPr>
          <w:trHeight w:val="330"/>
        </w:trPr>
        <w:tc>
          <w:tcPr>
            <w:tcW w:w="1271" w:type="dxa"/>
          </w:tcPr>
          <w:p w14:paraId="7244A75D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4ED59212" w14:textId="08E07849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72519CF8" w14:textId="1EED13F8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890_893del</w:t>
            </w:r>
          </w:p>
        </w:tc>
        <w:tc>
          <w:tcPr>
            <w:tcW w:w="1785" w:type="dxa"/>
            <w:vAlign w:val="center"/>
          </w:tcPr>
          <w:p w14:paraId="3FFFCD88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537CA29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u297Alafs*25)</w:t>
            </w:r>
          </w:p>
        </w:tc>
      </w:tr>
      <w:tr w:rsidR="00421E42" w:rsidRPr="00421E42" w14:paraId="218D1E70" w14:textId="77777777" w:rsidTr="009A0E2C">
        <w:trPr>
          <w:trHeight w:val="330"/>
        </w:trPr>
        <w:tc>
          <w:tcPr>
            <w:tcW w:w="1271" w:type="dxa"/>
          </w:tcPr>
          <w:p w14:paraId="00E7F725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5E01090D" w14:textId="2673393A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68C523EB" w14:textId="54025019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906dup</w:t>
            </w:r>
          </w:p>
        </w:tc>
        <w:tc>
          <w:tcPr>
            <w:tcW w:w="1785" w:type="dxa"/>
            <w:vAlign w:val="center"/>
          </w:tcPr>
          <w:p w14:paraId="6DFFDEC3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438" w:type="dxa"/>
          </w:tcPr>
          <w:p w14:paraId="0C11CA5E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u303*)</w:t>
            </w:r>
          </w:p>
        </w:tc>
      </w:tr>
      <w:tr w:rsidR="00421E42" w:rsidRPr="00421E42" w14:paraId="31ED0F8F" w14:textId="77777777" w:rsidTr="009A0E2C">
        <w:trPr>
          <w:trHeight w:val="330"/>
        </w:trPr>
        <w:tc>
          <w:tcPr>
            <w:tcW w:w="1271" w:type="dxa"/>
          </w:tcPr>
          <w:p w14:paraId="3DD5818F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42D820BE" w14:textId="2D671C18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786CF209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907G&gt;T</w:t>
            </w:r>
          </w:p>
        </w:tc>
        <w:tc>
          <w:tcPr>
            <w:tcW w:w="1785" w:type="dxa"/>
            <w:vAlign w:val="center"/>
          </w:tcPr>
          <w:p w14:paraId="068E3B62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1988D8A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u303*)</w:t>
            </w:r>
          </w:p>
        </w:tc>
      </w:tr>
      <w:tr w:rsidR="00421E42" w:rsidRPr="00421E42" w14:paraId="24AA500B" w14:textId="77777777" w:rsidTr="009A0E2C">
        <w:trPr>
          <w:trHeight w:val="330"/>
        </w:trPr>
        <w:tc>
          <w:tcPr>
            <w:tcW w:w="1271" w:type="dxa"/>
          </w:tcPr>
          <w:p w14:paraId="6E7AA8F4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72B087D5" w14:textId="67AD9D22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7957E57F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922G&gt;T</w:t>
            </w:r>
          </w:p>
        </w:tc>
        <w:tc>
          <w:tcPr>
            <w:tcW w:w="1785" w:type="dxa"/>
            <w:vAlign w:val="center"/>
          </w:tcPr>
          <w:p w14:paraId="3C0C215D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3868B9BD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u308*)</w:t>
            </w:r>
          </w:p>
        </w:tc>
      </w:tr>
      <w:tr w:rsidR="00421E42" w:rsidRPr="00421E42" w14:paraId="514BA9C2" w14:textId="77777777" w:rsidTr="009A0E2C">
        <w:trPr>
          <w:trHeight w:val="330"/>
        </w:trPr>
        <w:tc>
          <w:tcPr>
            <w:tcW w:w="1271" w:type="dxa"/>
          </w:tcPr>
          <w:p w14:paraId="34CD7B4E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4A0039D9" w14:textId="0A720815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05B823DC" w14:textId="77C7BFB2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922del</w:t>
            </w:r>
          </w:p>
        </w:tc>
        <w:tc>
          <w:tcPr>
            <w:tcW w:w="1785" w:type="dxa"/>
            <w:vAlign w:val="center"/>
          </w:tcPr>
          <w:p w14:paraId="0444633A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4E9F534E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u308Argfs*15)</w:t>
            </w:r>
          </w:p>
        </w:tc>
      </w:tr>
      <w:tr w:rsidR="00421E42" w:rsidRPr="00421E42" w14:paraId="59CFE01C" w14:textId="77777777" w:rsidTr="009A0E2C">
        <w:trPr>
          <w:trHeight w:val="330"/>
        </w:trPr>
        <w:tc>
          <w:tcPr>
            <w:tcW w:w="1271" w:type="dxa"/>
          </w:tcPr>
          <w:p w14:paraId="5EBC49D2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7868EF07" w14:textId="53ACC23A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6CA6D567" w14:textId="61002915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932_933del</w:t>
            </w:r>
          </w:p>
        </w:tc>
        <w:tc>
          <w:tcPr>
            <w:tcW w:w="1785" w:type="dxa"/>
            <w:vAlign w:val="center"/>
          </w:tcPr>
          <w:p w14:paraId="5755C5FB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109907E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Pro311Argfs*78)</w:t>
            </w:r>
          </w:p>
        </w:tc>
      </w:tr>
      <w:tr w:rsidR="00421E42" w:rsidRPr="00421E42" w14:paraId="52D8560D" w14:textId="77777777" w:rsidTr="009A0E2C">
        <w:trPr>
          <w:trHeight w:val="330"/>
        </w:trPr>
        <w:tc>
          <w:tcPr>
            <w:tcW w:w="1271" w:type="dxa"/>
          </w:tcPr>
          <w:p w14:paraId="16D573CE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15C87351" w14:textId="25A4188B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45FC96DC" w14:textId="2E58BF54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946_947del</w:t>
            </w:r>
          </w:p>
        </w:tc>
        <w:tc>
          <w:tcPr>
            <w:tcW w:w="1785" w:type="dxa"/>
            <w:vAlign w:val="center"/>
          </w:tcPr>
          <w:p w14:paraId="063444C0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1E3E308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Ser316Tyrfs*73)</w:t>
            </w:r>
          </w:p>
        </w:tc>
      </w:tr>
      <w:tr w:rsidR="00421E42" w:rsidRPr="00421E42" w14:paraId="52B081DB" w14:textId="77777777" w:rsidTr="009A0E2C">
        <w:trPr>
          <w:trHeight w:val="330"/>
        </w:trPr>
        <w:tc>
          <w:tcPr>
            <w:tcW w:w="1271" w:type="dxa"/>
          </w:tcPr>
          <w:p w14:paraId="506A149A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10A536A8" w14:textId="234E4E6F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2D2E9549" w14:textId="2C74FB24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9</w:t>
            </w:r>
            <w:r w:rsidR="00EE4748" w:rsidRPr="00421E42">
              <w:rPr>
                <w:rFonts w:ascii="Times New Roman" w:eastAsia="Times New Roman" w:hAnsi="Times New Roman"/>
                <w:sz w:val="24"/>
                <w:szCs w:val="24"/>
              </w:rPr>
              <w:t>89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_99</w:t>
            </w:r>
            <w:r w:rsidR="00EE4748" w:rsidRPr="00421E42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  <w:r w:rsidR="00EE4748" w:rsidRPr="00421E42">
              <w:rPr>
                <w:rFonts w:ascii="Times New Roman" w:eastAsia="Times New Roman" w:hAnsi="Times New Roman"/>
                <w:sz w:val="24"/>
                <w:szCs w:val="24"/>
              </w:rPr>
              <w:t>[4]</w:t>
            </w:r>
          </w:p>
        </w:tc>
        <w:tc>
          <w:tcPr>
            <w:tcW w:w="1785" w:type="dxa"/>
            <w:vAlign w:val="center"/>
          </w:tcPr>
          <w:p w14:paraId="6F21EB95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438" w:type="dxa"/>
          </w:tcPr>
          <w:p w14:paraId="035799B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Ser331Profs*23)</w:t>
            </w:r>
          </w:p>
        </w:tc>
      </w:tr>
      <w:tr w:rsidR="00421E42" w:rsidRPr="00421E42" w14:paraId="2C1CDAD5" w14:textId="77777777" w:rsidTr="009A0E2C">
        <w:trPr>
          <w:trHeight w:val="330"/>
        </w:trPr>
        <w:tc>
          <w:tcPr>
            <w:tcW w:w="1271" w:type="dxa"/>
          </w:tcPr>
          <w:p w14:paraId="587284E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3C6068CE" w14:textId="0E23CC2C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59A18219" w14:textId="2B27BBDA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997_998del</w:t>
            </w:r>
          </w:p>
        </w:tc>
        <w:tc>
          <w:tcPr>
            <w:tcW w:w="1785" w:type="dxa"/>
            <w:vAlign w:val="center"/>
          </w:tcPr>
          <w:p w14:paraId="2408DC10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02EF29A2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Ser333Argfs*56)</w:t>
            </w:r>
          </w:p>
        </w:tc>
      </w:tr>
      <w:tr w:rsidR="00421E42" w:rsidRPr="00421E42" w14:paraId="00C25FEE" w14:textId="77777777" w:rsidTr="009A0E2C">
        <w:trPr>
          <w:trHeight w:val="330"/>
        </w:trPr>
        <w:tc>
          <w:tcPr>
            <w:tcW w:w="1271" w:type="dxa"/>
          </w:tcPr>
          <w:p w14:paraId="6A03F2F2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348C2F64" w14:textId="0E5C7147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0102E46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998C&gt;G</w:t>
            </w:r>
          </w:p>
        </w:tc>
        <w:tc>
          <w:tcPr>
            <w:tcW w:w="1785" w:type="dxa"/>
            <w:vAlign w:val="center"/>
          </w:tcPr>
          <w:p w14:paraId="66FFF091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03BCE5A3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Ser333*)</w:t>
            </w:r>
          </w:p>
        </w:tc>
      </w:tr>
      <w:tr w:rsidR="00421E42" w:rsidRPr="00421E42" w14:paraId="70245EE6" w14:textId="77777777" w:rsidTr="009A0E2C">
        <w:trPr>
          <w:trHeight w:val="330"/>
        </w:trPr>
        <w:tc>
          <w:tcPr>
            <w:tcW w:w="1271" w:type="dxa"/>
          </w:tcPr>
          <w:p w14:paraId="3BE6EC67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2507F513" w14:textId="0B727A9A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3D51AE0C" w14:textId="21FC7863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007_1010del</w:t>
            </w:r>
          </w:p>
        </w:tc>
        <w:tc>
          <w:tcPr>
            <w:tcW w:w="1785" w:type="dxa"/>
            <w:vAlign w:val="center"/>
          </w:tcPr>
          <w:p w14:paraId="018EDB87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6088835D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y336Alafs*16)</w:t>
            </w:r>
          </w:p>
        </w:tc>
      </w:tr>
      <w:tr w:rsidR="00421E42" w:rsidRPr="00421E42" w14:paraId="17433102" w14:textId="77777777" w:rsidTr="009A0E2C">
        <w:trPr>
          <w:trHeight w:val="330"/>
        </w:trPr>
        <w:tc>
          <w:tcPr>
            <w:tcW w:w="1271" w:type="dxa"/>
          </w:tcPr>
          <w:p w14:paraId="3E599A3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0E7ED33B" w14:textId="41D61633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327A335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015C&gt;T</w:t>
            </w:r>
          </w:p>
        </w:tc>
        <w:tc>
          <w:tcPr>
            <w:tcW w:w="1785" w:type="dxa"/>
            <w:vAlign w:val="center"/>
          </w:tcPr>
          <w:p w14:paraId="151026DD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27AF9DBD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n339*)</w:t>
            </w:r>
          </w:p>
        </w:tc>
      </w:tr>
      <w:tr w:rsidR="00421E42" w:rsidRPr="00421E42" w14:paraId="7F7E3879" w14:textId="77777777" w:rsidTr="009A0E2C">
        <w:trPr>
          <w:trHeight w:val="330"/>
        </w:trPr>
        <w:tc>
          <w:tcPr>
            <w:tcW w:w="1271" w:type="dxa"/>
          </w:tcPr>
          <w:p w14:paraId="07BBC8EF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4A183CEF" w14:textId="4D1E7B77" w:rsidR="00DD3649" w:rsidRPr="00421E42" w:rsidRDefault="00D4265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</w:t>
            </w:r>
          </w:p>
        </w:tc>
        <w:tc>
          <w:tcPr>
            <w:tcW w:w="5244" w:type="dxa"/>
          </w:tcPr>
          <w:p w14:paraId="1EE67AF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060C&gt;T</w:t>
            </w:r>
          </w:p>
        </w:tc>
        <w:tc>
          <w:tcPr>
            <w:tcW w:w="1785" w:type="dxa"/>
            <w:vAlign w:val="center"/>
          </w:tcPr>
          <w:p w14:paraId="0B070210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26E6CE1F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n354*)</w:t>
            </w:r>
          </w:p>
        </w:tc>
      </w:tr>
      <w:tr w:rsidR="00421E42" w:rsidRPr="00421E42" w14:paraId="09DC9CA8" w14:textId="77777777" w:rsidTr="009A0E2C">
        <w:trPr>
          <w:trHeight w:val="330"/>
        </w:trPr>
        <w:tc>
          <w:tcPr>
            <w:tcW w:w="1271" w:type="dxa"/>
          </w:tcPr>
          <w:p w14:paraId="28498985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14:paraId="282D8E0E" w14:textId="25737560" w:rsidR="00DD3649" w:rsidRPr="00421E42" w:rsidRDefault="00D03556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/intron 9 boundary</w:t>
            </w:r>
          </w:p>
        </w:tc>
        <w:tc>
          <w:tcPr>
            <w:tcW w:w="5244" w:type="dxa"/>
          </w:tcPr>
          <w:p w14:paraId="76AF87A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062+1G&gt;A</w:t>
            </w:r>
          </w:p>
        </w:tc>
        <w:tc>
          <w:tcPr>
            <w:tcW w:w="1785" w:type="dxa"/>
            <w:vAlign w:val="center"/>
          </w:tcPr>
          <w:p w14:paraId="46F3DFF8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14E3FFE4" w14:textId="495599CA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241FA1B9" w14:textId="77777777" w:rsidTr="009A0E2C">
        <w:trPr>
          <w:trHeight w:val="330"/>
        </w:trPr>
        <w:tc>
          <w:tcPr>
            <w:tcW w:w="1271" w:type="dxa"/>
          </w:tcPr>
          <w:p w14:paraId="6F728FCD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1903A336" w14:textId="596AA1FD" w:rsidR="00DD3649" w:rsidRPr="00421E42" w:rsidRDefault="00D03556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ntron 9/exon 10 boundary</w:t>
            </w:r>
          </w:p>
        </w:tc>
        <w:tc>
          <w:tcPr>
            <w:tcW w:w="5244" w:type="dxa"/>
          </w:tcPr>
          <w:p w14:paraId="3B990C49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063-2A&gt;G</w:t>
            </w:r>
          </w:p>
        </w:tc>
        <w:tc>
          <w:tcPr>
            <w:tcW w:w="1785" w:type="dxa"/>
            <w:vAlign w:val="center"/>
          </w:tcPr>
          <w:p w14:paraId="797912CD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34D32AD9" w14:textId="73F9AB4D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2D460B27" w14:textId="77777777" w:rsidTr="009A0E2C">
        <w:trPr>
          <w:trHeight w:val="330"/>
        </w:trPr>
        <w:tc>
          <w:tcPr>
            <w:tcW w:w="1271" w:type="dxa"/>
          </w:tcPr>
          <w:p w14:paraId="6C8BF658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14:paraId="50767A64" w14:textId="6AD55700" w:rsidR="00DD3649" w:rsidRPr="00421E42" w:rsidRDefault="00D03556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ntron 9/exon 10 boundary</w:t>
            </w:r>
          </w:p>
        </w:tc>
        <w:tc>
          <w:tcPr>
            <w:tcW w:w="5244" w:type="dxa"/>
          </w:tcPr>
          <w:p w14:paraId="6C4221DF" w14:textId="6DA32F26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063-10_1065del</w:t>
            </w:r>
          </w:p>
        </w:tc>
        <w:tc>
          <w:tcPr>
            <w:tcW w:w="1785" w:type="dxa"/>
            <w:vAlign w:val="center"/>
          </w:tcPr>
          <w:p w14:paraId="401A5628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4D6816F8" w14:textId="4C2DAFC5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115EBB96" w14:textId="77777777" w:rsidTr="009A0E2C">
        <w:trPr>
          <w:trHeight w:val="330"/>
        </w:trPr>
        <w:tc>
          <w:tcPr>
            <w:tcW w:w="1271" w:type="dxa"/>
          </w:tcPr>
          <w:p w14:paraId="73268F9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3119" w:type="dxa"/>
          </w:tcPr>
          <w:p w14:paraId="295F6514" w14:textId="15779104" w:rsidR="00DD3649" w:rsidRPr="00421E42" w:rsidRDefault="00D03556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0</w:t>
            </w:r>
          </w:p>
        </w:tc>
        <w:tc>
          <w:tcPr>
            <w:tcW w:w="5244" w:type="dxa"/>
          </w:tcPr>
          <w:p w14:paraId="4BB58635" w14:textId="2F6EF838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126T&gt;A</w:t>
            </w:r>
          </w:p>
        </w:tc>
        <w:tc>
          <w:tcPr>
            <w:tcW w:w="1785" w:type="dxa"/>
            <w:vAlign w:val="center"/>
          </w:tcPr>
          <w:p w14:paraId="0DEA8635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792B68C1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Trp376Arg)</w:t>
            </w:r>
          </w:p>
        </w:tc>
      </w:tr>
      <w:tr w:rsidR="00421E42" w:rsidRPr="00421E42" w14:paraId="341EE38B" w14:textId="77777777" w:rsidTr="009A0E2C">
        <w:trPr>
          <w:trHeight w:val="330"/>
        </w:trPr>
        <w:tc>
          <w:tcPr>
            <w:tcW w:w="1271" w:type="dxa"/>
          </w:tcPr>
          <w:p w14:paraId="7A4F2C8D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14:paraId="4A6D0CDE" w14:textId="2702FD3A" w:rsidR="00DD3649" w:rsidRPr="00421E42" w:rsidRDefault="00D03556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ntron 10/exon 11 boundary</w:t>
            </w:r>
          </w:p>
        </w:tc>
        <w:tc>
          <w:tcPr>
            <w:tcW w:w="5244" w:type="dxa"/>
          </w:tcPr>
          <w:p w14:paraId="54936D00" w14:textId="24305FC9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177-5_1177-3del</w:t>
            </w:r>
          </w:p>
        </w:tc>
        <w:tc>
          <w:tcPr>
            <w:tcW w:w="1785" w:type="dxa"/>
            <w:vAlign w:val="center"/>
          </w:tcPr>
          <w:p w14:paraId="36C9765D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69CE8DB2" w14:textId="0FBCE9B8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4A6E9623" w14:textId="77777777" w:rsidTr="009A0E2C">
        <w:trPr>
          <w:trHeight w:val="330"/>
        </w:trPr>
        <w:tc>
          <w:tcPr>
            <w:tcW w:w="1271" w:type="dxa"/>
          </w:tcPr>
          <w:p w14:paraId="200C2B55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0DE71B92" w14:textId="38B96B71" w:rsidR="00DD3649" w:rsidRPr="00421E42" w:rsidRDefault="00D03556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1</w:t>
            </w:r>
          </w:p>
        </w:tc>
        <w:tc>
          <w:tcPr>
            <w:tcW w:w="5244" w:type="dxa"/>
          </w:tcPr>
          <w:p w14:paraId="761972A6" w14:textId="6ED7715E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252del</w:t>
            </w:r>
          </w:p>
        </w:tc>
        <w:tc>
          <w:tcPr>
            <w:tcW w:w="1785" w:type="dxa"/>
            <w:vAlign w:val="center"/>
          </w:tcPr>
          <w:p w14:paraId="49503680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2547B16E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Leu418Trpfs*50)</w:t>
            </w:r>
          </w:p>
        </w:tc>
      </w:tr>
      <w:tr w:rsidR="00421E42" w:rsidRPr="00421E42" w14:paraId="04B5A42B" w14:textId="77777777" w:rsidTr="009A0E2C">
        <w:trPr>
          <w:trHeight w:val="330"/>
        </w:trPr>
        <w:tc>
          <w:tcPr>
            <w:tcW w:w="1271" w:type="dxa"/>
          </w:tcPr>
          <w:p w14:paraId="0F829A01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205AD150" w14:textId="3C5BB1EE" w:rsidR="00DD3649" w:rsidRPr="00421E42" w:rsidRDefault="00D03556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1</w:t>
            </w:r>
          </w:p>
        </w:tc>
        <w:tc>
          <w:tcPr>
            <w:tcW w:w="5244" w:type="dxa"/>
          </w:tcPr>
          <w:p w14:paraId="571C9F5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273C&gt;T</w:t>
            </w:r>
          </w:p>
        </w:tc>
        <w:tc>
          <w:tcPr>
            <w:tcW w:w="1785" w:type="dxa"/>
            <w:vAlign w:val="center"/>
          </w:tcPr>
          <w:p w14:paraId="001985B4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6E2B0D99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n425*)</w:t>
            </w:r>
          </w:p>
        </w:tc>
      </w:tr>
      <w:tr w:rsidR="00421E42" w:rsidRPr="00421E42" w14:paraId="2F70DD25" w14:textId="77777777" w:rsidTr="009A0E2C">
        <w:trPr>
          <w:trHeight w:val="330"/>
        </w:trPr>
        <w:tc>
          <w:tcPr>
            <w:tcW w:w="1271" w:type="dxa"/>
          </w:tcPr>
          <w:p w14:paraId="4767B101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6FFE53B8" w14:textId="24C5D62C" w:rsidR="00DD3649" w:rsidRPr="00421E42" w:rsidRDefault="00D03556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1</w:t>
            </w:r>
          </w:p>
        </w:tc>
        <w:tc>
          <w:tcPr>
            <w:tcW w:w="5244" w:type="dxa"/>
          </w:tcPr>
          <w:p w14:paraId="0ADEAA51" w14:textId="5A250AB3" w:rsidR="00DD3649" w:rsidRPr="00421E42" w:rsidRDefault="00000000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sdt>
              <w:sdtPr>
                <w:tag w:val="goog_rdk_1"/>
                <w:id w:val="843508667"/>
              </w:sdtPr>
              <w:sdtContent>
                <w:r w:rsidR="00DD3649" w:rsidRPr="00421E42">
                  <w:rPr>
                    <w:rFonts w:ascii="Times New Roman" w:eastAsia="Gungsuh" w:hAnsi="Times New Roman"/>
                    <w:sz w:val="24"/>
                    <w:szCs w:val="24"/>
                  </w:rPr>
                  <w:t>c.1285delC</w:t>
                </w:r>
              </w:sdtContent>
            </w:sdt>
          </w:p>
        </w:tc>
        <w:tc>
          <w:tcPr>
            <w:tcW w:w="1785" w:type="dxa"/>
            <w:vAlign w:val="center"/>
          </w:tcPr>
          <w:p w14:paraId="1B388B44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63437F20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His429Thrfs*39)</w:t>
            </w:r>
          </w:p>
        </w:tc>
      </w:tr>
      <w:tr w:rsidR="00421E42" w:rsidRPr="00421E42" w14:paraId="1CE97680" w14:textId="77777777" w:rsidTr="009A0E2C">
        <w:trPr>
          <w:trHeight w:val="330"/>
        </w:trPr>
        <w:tc>
          <w:tcPr>
            <w:tcW w:w="1271" w:type="dxa"/>
          </w:tcPr>
          <w:p w14:paraId="17E0AB3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3119" w:type="dxa"/>
          </w:tcPr>
          <w:p w14:paraId="2114F722" w14:textId="5678D2E1" w:rsidR="00DD3649" w:rsidRPr="00421E42" w:rsidRDefault="00D03556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1</w:t>
            </w:r>
          </w:p>
        </w:tc>
        <w:tc>
          <w:tcPr>
            <w:tcW w:w="5244" w:type="dxa"/>
          </w:tcPr>
          <w:p w14:paraId="3C5995E3" w14:textId="5A185010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285dup</w:t>
            </w:r>
          </w:p>
        </w:tc>
        <w:tc>
          <w:tcPr>
            <w:tcW w:w="1785" w:type="dxa"/>
            <w:vAlign w:val="center"/>
          </w:tcPr>
          <w:p w14:paraId="53D80AB1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438" w:type="dxa"/>
          </w:tcPr>
          <w:p w14:paraId="221F115A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His429Profs*27)</w:t>
            </w:r>
          </w:p>
        </w:tc>
      </w:tr>
      <w:tr w:rsidR="00421E42" w:rsidRPr="00421E42" w14:paraId="1395759F" w14:textId="77777777" w:rsidTr="009A0E2C">
        <w:trPr>
          <w:trHeight w:val="330"/>
        </w:trPr>
        <w:tc>
          <w:tcPr>
            <w:tcW w:w="1271" w:type="dxa"/>
          </w:tcPr>
          <w:p w14:paraId="4373C6F2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14:paraId="4BA3FF77" w14:textId="743EE397" w:rsidR="00DD3649" w:rsidRPr="00421E42" w:rsidRDefault="00D03556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1/intron 11 boundary</w:t>
            </w:r>
          </w:p>
        </w:tc>
        <w:tc>
          <w:tcPr>
            <w:tcW w:w="5244" w:type="dxa"/>
          </w:tcPr>
          <w:p w14:paraId="6D8C51FE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300+1G&gt;A</w:t>
            </w:r>
          </w:p>
        </w:tc>
        <w:tc>
          <w:tcPr>
            <w:tcW w:w="1785" w:type="dxa"/>
            <w:vAlign w:val="center"/>
          </w:tcPr>
          <w:p w14:paraId="3B326E57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18BFDD32" w14:textId="5D5EE074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39D6F7EA" w14:textId="77777777" w:rsidTr="009A0E2C">
        <w:trPr>
          <w:trHeight w:val="330"/>
        </w:trPr>
        <w:tc>
          <w:tcPr>
            <w:tcW w:w="1271" w:type="dxa"/>
          </w:tcPr>
          <w:p w14:paraId="67CE1FEA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14:paraId="69AB34F6" w14:textId="2BAE209A" w:rsidR="00DD3649" w:rsidRPr="00421E42" w:rsidRDefault="00D03556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1/intron 11 boundary</w:t>
            </w:r>
          </w:p>
        </w:tc>
        <w:tc>
          <w:tcPr>
            <w:tcW w:w="5244" w:type="dxa"/>
          </w:tcPr>
          <w:p w14:paraId="681BC337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300+2T&gt;C</w:t>
            </w:r>
          </w:p>
        </w:tc>
        <w:tc>
          <w:tcPr>
            <w:tcW w:w="1785" w:type="dxa"/>
            <w:vAlign w:val="center"/>
          </w:tcPr>
          <w:p w14:paraId="0C1D0CDF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51836C1A" w14:textId="1BD5AD3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028A8552" w14:textId="77777777" w:rsidTr="009A0E2C">
        <w:trPr>
          <w:trHeight w:val="330"/>
        </w:trPr>
        <w:tc>
          <w:tcPr>
            <w:tcW w:w="1271" w:type="dxa"/>
          </w:tcPr>
          <w:p w14:paraId="06F19704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7D3B211B" w14:textId="6C19BA2F" w:rsidR="00DD3649" w:rsidRPr="00421E42" w:rsidRDefault="00D03556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ntron</w:t>
            </w: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11/exon 12 boundary</w:t>
            </w:r>
          </w:p>
        </w:tc>
        <w:tc>
          <w:tcPr>
            <w:tcW w:w="5244" w:type="dxa"/>
          </w:tcPr>
          <w:p w14:paraId="607212E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301-2A&gt;G</w:t>
            </w:r>
          </w:p>
        </w:tc>
        <w:tc>
          <w:tcPr>
            <w:tcW w:w="1785" w:type="dxa"/>
            <w:vAlign w:val="center"/>
          </w:tcPr>
          <w:p w14:paraId="134BF8C5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649350AA" w14:textId="6F62E01C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55BE05F1" w14:textId="77777777" w:rsidTr="009A0E2C">
        <w:trPr>
          <w:trHeight w:val="330"/>
        </w:trPr>
        <w:tc>
          <w:tcPr>
            <w:tcW w:w="1271" w:type="dxa"/>
          </w:tcPr>
          <w:p w14:paraId="17293C0F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119" w:type="dxa"/>
          </w:tcPr>
          <w:p w14:paraId="23F1D7CE" w14:textId="52257A74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2</w:t>
            </w:r>
          </w:p>
        </w:tc>
        <w:tc>
          <w:tcPr>
            <w:tcW w:w="5244" w:type="dxa"/>
          </w:tcPr>
          <w:p w14:paraId="0FF0C7D7" w14:textId="72E3ADA0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347_1353dup</w:t>
            </w:r>
          </w:p>
        </w:tc>
        <w:tc>
          <w:tcPr>
            <w:tcW w:w="1785" w:type="dxa"/>
            <w:vAlign w:val="center"/>
          </w:tcPr>
          <w:p w14:paraId="232F39F4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438" w:type="dxa"/>
          </w:tcPr>
          <w:p w14:paraId="65CF1DFB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Val452Profs*6)</w:t>
            </w:r>
          </w:p>
        </w:tc>
      </w:tr>
      <w:tr w:rsidR="00421E42" w:rsidRPr="00421E42" w14:paraId="31EB3509" w14:textId="77777777" w:rsidTr="009A0E2C">
        <w:trPr>
          <w:trHeight w:val="330"/>
        </w:trPr>
        <w:tc>
          <w:tcPr>
            <w:tcW w:w="1271" w:type="dxa"/>
          </w:tcPr>
          <w:p w14:paraId="75F6CDA2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183BACF3" w14:textId="02D78B10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2</w:t>
            </w:r>
          </w:p>
        </w:tc>
        <w:tc>
          <w:tcPr>
            <w:tcW w:w="5244" w:type="dxa"/>
          </w:tcPr>
          <w:p w14:paraId="4466ABB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390G&gt;T</w:t>
            </w:r>
          </w:p>
        </w:tc>
        <w:tc>
          <w:tcPr>
            <w:tcW w:w="1785" w:type="dxa"/>
            <w:vAlign w:val="center"/>
          </w:tcPr>
          <w:p w14:paraId="31D733C0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27E9082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u464*)</w:t>
            </w:r>
          </w:p>
        </w:tc>
      </w:tr>
      <w:tr w:rsidR="00421E42" w:rsidRPr="00421E42" w14:paraId="70E31BE7" w14:textId="77777777" w:rsidTr="009A0E2C">
        <w:trPr>
          <w:trHeight w:val="330"/>
        </w:trPr>
        <w:tc>
          <w:tcPr>
            <w:tcW w:w="1271" w:type="dxa"/>
          </w:tcPr>
          <w:p w14:paraId="275E64D3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6B4EC239" w14:textId="21FE8CE7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2</w:t>
            </w:r>
          </w:p>
        </w:tc>
        <w:tc>
          <w:tcPr>
            <w:tcW w:w="5244" w:type="dxa"/>
          </w:tcPr>
          <w:p w14:paraId="477E012A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429C&gt;T</w:t>
            </w:r>
          </w:p>
        </w:tc>
        <w:tc>
          <w:tcPr>
            <w:tcW w:w="1785" w:type="dxa"/>
            <w:vAlign w:val="center"/>
          </w:tcPr>
          <w:p w14:paraId="47FF76DC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2E7F9E27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Arg477*)</w:t>
            </w:r>
          </w:p>
        </w:tc>
      </w:tr>
      <w:tr w:rsidR="00421E42" w:rsidRPr="00421E42" w14:paraId="3091A1FF" w14:textId="77777777" w:rsidTr="009A0E2C">
        <w:trPr>
          <w:trHeight w:val="330"/>
        </w:trPr>
        <w:tc>
          <w:tcPr>
            <w:tcW w:w="1271" w:type="dxa"/>
          </w:tcPr>
          <w:p w14:paraId="53B24FA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7AA762E8" w14:textId="3D703437" w:rsidR="00DD3649" w:rsidRPr="00421E42" w:rsidRDefault="00683D2F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ntron 12/exon 13 boundary</w:t>
            </w:r>
          </w:p>
        </w:tc>
        <w:tc>
          <w:tcPr>
            <w:tcW w:w="5244" w:type="dxa"/>
          </w:tcPr>
          <w:p w14:paraId="028A4DEE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433-1G&gt;T</w:t>
            </w:r>
          </w:p>
        </w:tc>
        <w:tc>
          <w:tcPr>
            <w:tcW w:w="1785" w:type="dxa"/>
            <w:vAlign w:val="center"/>
          </w:tcPr>
          <w:p w14:paraId="0EDC4974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33FA9E24" w14:textId="3F3C76CD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71F8E42C" w14:textId="77777777" w:rsidTr="009A0E2C">
        <w:trPr>
          <w:trHeight w:val="330"/>
        </w:trPr>
        <w:tc>
          <w:tcPr>
            <w:tcW w:w="1271" w:type="dxa"/>
          </w:tcPr>
          <w:p w14:paraId="5E008216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548B66A6" w14:textId="148FF89A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xon 13 </w:t>
            </w:r>
          </w:p>
        </w:tc>
        <w:tc>
          <w:tcPr>
            <w:tcW w:w="5244" w:type="dxa"/>
          </w:tcPr>
          <w:p w14:paraId="02EDD449" w14:textId="4EF87F1D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489_1490del</w:t>
            </w:r>
          </w:p>
        </w:tc>
        <w:tc>
          <w:tcPr>
            <w:tcW w:w="1785" w:type="dxa"/>
            <w:vAlign w:val="center"/>
          </w:tcPr>
          <w:p w14:paraId="78F5B029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04740538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Val497Glyfs*23)</w:t>
            </w:r>
          </w:p>
        </w:tc>
      </w:tr>
      <w:tr w:rsidR="00421E42" w:rsidRPr="00421E42" w14:paraId="0BB1EB20" w14:textId="77777777" w:rsidTr="009A0E2C">
        <w:trPr>
          <w:trHeight w:val="330"/>
        </w:trPr>
        <w:tc>
          <w:tcPr>
            <w:tcW w:w="1271" w:type="dxa"/>
          </w:tcPr>
          <w:p w14:paraId="745659FA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2FC6BE89" w14:textId="7240DE85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xon 13 </w:t>
            </w:r>
          </w:p>
        </w:tc>
        <w:tc>
          <w:tcPr>
            <w:tcW w:w="5244" w:type="dxa"/>
          </w:tcPr>
          <w:p w14:paraId="76886B34" w14:textId="35297B1C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11_1512del</w:t>
            </w:r>
          </w:p>
        </w:tc>
        <w:tc>
          <w:tcPr>
            <w:tcW w:w="1785" w:type="dxa"/>
            <w:vAlign w:val="center"/>
          </w:tcPr>
          <w:p w14:paraId="6A859722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2203ED43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Leu504Argfs*16)</w:t>
            </w:r>
          </w:p>
        </w:tc>
      </w:tr>
      <w:tr w:rsidR="00421E42" w:rsidRPr="00421E42" w14:paraId="40473C84" w14:textId="77777777" w:rsidTr="009A0E2C">
        <w:trPr>
          <w:trHeight w:val="330"/>
        </w:trPr>
        <w:tc>
          <w:tcPr>
            <w:tcW w:w="1271" w:type="dxa"/>
          </w:tcPr>
          <w:p w14:paraId="4395DE8D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67879C57" w14:textId="3DA58575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xon 13 </w:t>
            </w:r>
          </w:p>
        </w:tc>
        <w:tc>
          <w:tcPr>
            <w:tcW w:w="5244" w:type="dxa"/>
          </w:tcPr>
          <w:p w14:paraId="58859CA1" w14:textId="6EF07534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22_1524del</w:t>
            </w:r>
          </w:p>
        </w:tc>
        <w:tc>
          <w:tcPr>
            <w:tcW w:w="1785" w:type="dxa"/>
            <w:vAlign w:val="center"/>
          </w:tcPr>
          <w:p w14:paraId="18D6C354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02102424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Lys508del)</w:t>
            </w:r>
          </w:p>
        </w:tc>
      </w:tr>
      <w:tr w:rsidR="00421E42" w:rsidRPr="00421E42" w14:paraId="6FE5E94B" w14:textId="77777777" w:rsidTr="009A0E2C">
        <w:trPr>
          <w:trHeight w:val="330"/>
        </w:trPr>
        <w:tc>
          <w:tcPr>
            <w:tcW w:w="1271" w:type="dxa"/>
          </w:tcPr>
          <w:p w14:paraId="07E959B8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119" w:type="dxa"/>
          </w:tcPr>
          <w:p w14:paraId="1E239015" w14:textId="11FDBE23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xon 13 </w:t>
            </w:r>
          </w:p>
        </w:tc>
        <w:tc>
          <w:tcPr>
            <w:tcW w:w="5244" w:type="dxa"/>
          </w:tcPr>
          <w:p w14:paraId="555B3DDC" w14:textId="40264689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33_1536del</w:t>
            </w:r>
          </w:p>
        </w:tc>
        <w:tc>
          <w:tcPr>
            <w:tcW w:w="1785" w:type="dxa"/>
            <w:vAlign w:val="center"/>
          </w:tcPr>
          <w:p w14:paraId="2860FEA9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2C1655CA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Trp511*)</w:t>
            </w:r>
          </w:p>
        </w:tc>
      </w:tr>
      <w:tr w:rsidR="00421E42" w:rsidRPr="00421E42" w14:paraId="40D38254" w14:textId="77777777" w:rsidTr="009A0E2C">
        <w:trPr>
          <w:trHeight w:val="330"/>
        </w:trPr>
        <w:tc>
          <w:tcPr>
            <w:tcW w:w="1271" w:type="dxa"/>
          </w:tcPr>
          <w:p w14:paraId="6233C3F3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76F13C15" w14:textId="4E73F604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 xml:space="preserve">xon 13 </w:t>
            </w:r>
          </w:p>
        </w:tc>
        <w:tc>
          <w:tcPr>
            <w:tcW w:w="5244" w:type="dxa"/>
          </w:tcPr>
          <w:p w14:paraId="1F9AE6AB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33G&gt;A</w:t>
            </w:r>
          </w:p>
        </w:tc>
        <w:tc>
          <w:tcPr>
            <w:tcW w:w="1785" w:type="dxa"/>
            <w:vAlign w:val="center"/>
          </w:tcPr>
          <w:p w14:paraId="148FFD79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72FBCC24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Trp511*)</w:t>
            </w:r>
          </w:p>
        </w:tc>
      </w:tr>
      <w:tr w:rsidR="00421E42" w:rsidRPr="00421E42" w14:paraId="6775ED58" w14:textId="77777777" w:rsidTr="009A0E2C">
        <w:trPr>
          <w:trHeight w:val="330"/>
        </w:trPr>
        <w:tc>
          <w:tcPr>
            <w:tcW w:w="1271" w:type="dxa"/>
          </w:tcPr>
          <w:p w14:paraId="0D3BB719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46EBE0BF" w14:textId="51B1E539" w:rsidR="00DD3649" w:rsidRPr="00421E42" w:rsidRDefault="00683D2F" w:rsidP="009D4EA3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3/intron 13 boundary</w:t>
            </w:r>
          </w:p>
        </w:tc>
        <w:tc>
          <w:tcPr>
            <w:tcW w:w="5244" w:type="dxa"/>
          </w:tcPr>
          <w:p w14:paraId="6219CEBC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38+1G&gt;T</w:t>
            </w:r>
          </w:p>
        </w:tc>
        <w:tc>
          <w:tcPr>
            <w:tcW w:w="1785" w:type="dxa"/>
            <w:vAlign w:val="center"/>
          </w:tcPr>
          <w:p w14:paraId="131CE9DA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2438" w:type="dxa"/>
          </w:tcPr>
          <w:p w14:paraId="574404B8" w14:textId="0DA66E38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6AC86D54" w14:textId="77777777" w:rsidTr="009A0E2C">
        <w:trPr>
          <w:trHeight w:val="330"/>
        </w:trPr>
        <w:tc>
          <w:tcPr>
            <w:tcW w:w="1271" w:type="dxa"/>
          </w:tcPr>
          <w:p w14:paraId="321F3564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725010CC" w14:textId="30B39985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4</w:t>
            </w:r>
          </w:p>
        </w:tc>
        <w:tc>
          <w:tcPr>
            <w:tcW w:w="5244" w:type="dxa"/>
          </w:tcPr>
          <w:p w14:paraId="04A1494A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53T&gt;C</w:t>
            </w:r>
          </w:p>
        </w:tc>
        <w:tc>
          <w:tcPr>
            <w:tcW w:w="1785" w:type="dxa"/>
            <w:vAlign w:val="center"/>
          </w:tcPr>
          <w:p w14:paraId="3A855401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Substitution</w:t>
            </w:r>
          </w:p>
        </w:tc>
        <w:tc>
          <w:tcPr>
            <w:tcW w:w="2438" w:type="dxa"/>
          </w:tcPr>
          <w:p w14:paraId="27F48614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Leu518Pro)</w:t>
            </w:r>
          </w:p>
        </w:tc>
      </w:tr>
      <w:tr w:rsidR="00421E42" w:rsidRPr="00421E42" w14:paraId="6594A37C" w14:textId="77777777" w:rsidTr="009A0E2C">
        <w:trPr>
          <w:trHeight w:val="330"/>
        </w:trPr>
        <w:tc>
          <w:tcPr>
            <w:tcW w:w="1271" w:type="dxa"/>
          </w:tcPr>
          <w:p w14:paraId="261714F8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5E8C45D5" w14:textId="751546AD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4</w:t>
            </w:r>
          </w:p>
        </w:tc>
        <w:tc>
          <w:tcPr>
            <w:tcW w:w="5244" w:type="dxa"/>
          </w:tcPr>
          <w:p w14:paraId="465FF11E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79_1580insA</w:t>
            </w:r>
          </w:p>
        </w:tc>
        <w:tc>
          <w:tcPr>
            <w:tcW w:w="1785" w:type="dxa"/>
            <w:vAlign w:val="center"/>
          </w:tcPr>
          <w:p w14:paraId="69B1E596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nsertion</w:t>
            </w:r>
          </w:p>
        </w:tc>
        <w:tc>
          <w:tcPr>
            <w:tcW w:w="2438" w:type="dxa"/>
          </w:tcPr>
          <w:p w14:paraId="68C19597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Arg527Glnfs*75)</w:t>
            </w:r>
          </w:p>
        </w:tc>
      </w:tr>
      <w:tr w:rsidR="00421E42" w:rsidRPr="00421E42" w14:paraId="11C1CC91" w14:textId="77777777" w:rsidTr="009A0E2C">
        <w:trPr>
          <w:trHeight w:val="330"/>
        </w:trPr>
        <w:tc>
          <w:tcPr>
            <w:tcW w:w="1271" w:type="dxa"/>
          </w:tcPr>
          <w:p w14:paraId="1250BFE4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3EDE3A43" w14:textId="4C454000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4</w:t>
            </w:r>
          </w:p>
        </w:tc>
        <w:tc>
          <w:tcPr>
            <w:tcW w:w="5244" w:type="dxa"/>
          </w:tcPr>
          <w:p w14:paraId="6E6DEB29" w14:textId="176CBC0E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89dup</w:t>
            </w:r>
          </w:p>
        </w:tc>
        <w:tc>
          <w:tcPr>
            <w:tcW w:w="1785" w:type="dxa"/>
            <w:vAlign w:val="center"/>
          </w:tcPr>
          <w:p w14:paraId="09E38766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uplication</w:t>
            </w:r>
          </w:p>
        </w:tc>
        <w:tc>
          <w:tcPr>
            <w:tcW w:w="2438" w:type="dxa"/>
          </w:tcPr>
          <w:p w14:paraId="78CDFF23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Asp531Glyfs*71)</w:t>
            </w:r>
          </w:p>
        </w:tc>
      </w:tr>
      <w:tr w:rsidR="00421E42" w:rsidRPr="00421E42" w14:paraId="1D1AA1FE" w14:textId="77777777" w:rsidTr="009A0E2C">
        <w:trPr>
          <w:trHeight w:val="330"/>
        </w:trPr>
        <w:tc>
          <w:tcPr>
            <w:tcW w:w="1271" w:type="dxa"/>
          </w:tcPr>
          <w:p w14:paraId="52D18B0D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4BD04A4A" w14:textId="17B5223C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4</w:t>
            </w:r>
          </w:p>
        </w:tc>
        <w:tc>
          <w:tcPr>
            <w:tcW w:w="5244" w:type="dxa"/>
          </w:tcPr>
          <w:p w14:paraId="10BEC730" w14:textId="1323C4E6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97_1598del</w:t>
            </w:r>
          </w:p>
        </w:tc>
        <w:tc>
          <w:tcPr>
            <w:tcW w:w="1785" w:type="dxa"/>
            <w:vAlign w:val="center"/>
          </w:tcPr>
          <w:p w14:paraId="01EC28CD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5BE5E1F7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n533Glufs*68)</w:t>
            </w:r>
          </w:p>
        </w:tc>
      </w:tr>
      <w:tr w:rsidR="00421E42" w:rsidRPr="00421E42" w14:paraId="32882BF2" w14:textId="77777777" w:rsidTr="009A0E2C">
        <w:trPr>
          <w:trHeight w:val="330"/>
        </w:trPr>
        <w:tc>
          <w:tcPr>
            <w:tcW w:w="1271" w:type="dxa"/>
          </w:tcPr>
          <w:p w14:paraId="21C54EEA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14:paraId="29711EFB" w14:textId="1AEF104C" w:rsidR="00DD3649" w:rsidRPr="00421E42" w:rsidRDefault="00683D2F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4</w:t>
            </w:r>
          </w:p>
        </w:tc>
        <w:tc>
          <w:tcPr>
            <w:tcW w:w="5244" w:type="dxa"/>
          </w:tcPr>
          <w:p w14:paraId="73BE50F5" w14:textId="2735FDC0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99_1600del</w:t>
            </w:r>
          </w:p>
        </w:tc>
        <w:tc>
          <w:tcPr>
            <w:tcW w:w="1785" w:type="dxa"/>
            <w:vAlign w:val="center"/>
          </w:tcPr>
          <w:p w14:paraId="6734B5AC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2438" w:type="dxa"/>
          </w:tcPr>
          <w:p w14:paraId="6C2A6C43" w14:textId="77777777" w:rsidR="00DD3649" w:rsidRPr="00421E42" w:rsidRDefault="00DD3649" w:rsidP="000D72C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Lys534Alafs*67)</w:t>
            </w:r>
          </w:p>
        </w:tc>
      </w:tr>
      <w:tr w:rsidR="00421E42" w:rsidRPr="00421E42" w14:paraId="10E364FE" w14:textId="77777777" w:rsidTr="009A0E2C">
        <w:trPr>
          <w:trHeight w:val="330"/>
        </w:trPr>
        <w:tc>
          <w:tcPr>
            <w:tcW w:w="1271" w:type="dxa"/>
            <w:vAlign w:val="center"/>
          </w:tcPr>
          <w:p w14:paraId="2D0AA215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3119" w:type="dxa"/>
            <w:vAlign w:val="center"/>
          </w:tcPr>
          <w:p w14:paraId="0BF8B7D4" w14:textId="6050E56F" w:rsidR="00DD3649" w:rsidRPr="00421E42" w:rsidRDefault="00683D2F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4</w:t>
            </w:r>
          </w:p>
        </w:tc>
        <w:tc>
          <w:tcPr>
            <w:tcW w:w="5244" w:type="dxa"/>
            <w:vAlign w:val="center"/>
          </w:tcPr>
          <w:p w14:paraId="5FB0FC55" w14:textId="284A49BC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665_1666ins</w:t>
            </w:r>
            <w:r w:rsidR="00EE4748" w:rsidRPr="00421E42">
              <w:rPr>
                <w:rFonts w:ascii="Times New Roman" w:eastAsia="Times New Roman" w:hAnsi="Times New Roman"/>
                <w:sz w:val="24"/>
                <w:szCs w:val="24"/>
              </w:rPr>
              <w:t>[TCA;1630_1653;GTCT]</w:t>
            </w:r>
          </w:p>
        </w:tc>
        <w:tc>
          <w:tcPr>
            <w:tcW w:w="1785" w:type="dxa"/>
            <w:vAlign w:val="center"/>
          </w:tcPr>
          <w:p w14:paraId="23CD2B30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Insertion</w:t>
            </w:r>
          </w:p>
        </w:tc>
        <w:tc>
          <w:tcPr>
            <w:tcW w:w="2438" w:type="dxa"/>
            <w:vAlign w:val="center"/>
          </w:tcPr>
          <w:p w14:paraId="10FE8FE8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p.(Gly556Serfs*56)</w:t>
            </w:r>
          </w:p>
        </w:tc>
      </w:tr>
      <w:tr w:rsidR="00421E42" w:rsidRPr="00421E42" w14:paraId="2258090B" w14:textId="77777777" w:rsidTr="009A0E2C">
        <w:trPr>
          <w:trHeight w:val="330"/>
        </w:trPr>
        <w:tc>
          <w:tcPr>
            <w:tcW w:w="1271" w:type="dxa"/>
            <w:vAlign w:val="center"/>
          </w:tcPr>
          <w:p w14:paraId="7EA6101A" w14:textId="5A800658" w:rsidR="00DD3649" w:rsidRPr="00421E42" w:rsidRDefault="00394F1E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vAlign w:val="center"/>
          </w:tcPr>
          <w:p w14:paraId="43C4BF9D" w14:textId="1A7ECB83" w:rsidR="00DD3649" w:rsidRPr="00421E42" w:rsidRDefault="00683D2F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</w:t>
            </w:r>
          </w:p>
        </w:tc>
        <w:tc>
          <w:tcPr>
            <w:tcW w:w="5244" w:type="dxa"/>
            <w:vAlign w:val="center"/>
          </w:tcPr>
          <w:p w14:paraId="6DF7C1C6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-455-?_c.1-228+?del</w:t>
            </w:r>
          </w:p>
        </w:tc>
        <w:tc>
          <w:tcPr>
            <w:tcW w:w="1785" w:type="dxa"/>
            <w:vAlign w:val="center"/>
          </w:tcPr>
          <w:p w14:paraId="54D1BDAB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Large Deletion</w:t>
            </w:r>
          </w:p>
        </w:tc>
        <w:tc>
          <w:tcPr>
            <w:tcW w:w="2438" w:type="dxa"/>
            <w:vAlign w:val="center"/>
          </w:tcPr>
          <w:p w14:paraId="0D6622F7" w14:textId="20DFB212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591AF5A9" w14:textId="77777777" w:rsidTr="009A0E2C">
        <w:trPr>
          <w:trHeight w:val="330"/>
        </w:trPr>
        <w:tc>
          <w:tcPr>
            <w:tcW w:w="1271" w:type="dxa"/>
            <w:vAlign w:val="center"/>
          </w:tcPr>
          <w:p w14:paraId="265F9E06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vAlign w:val="center"/>
          </w:tcPr>
          <w:p w14:paraId="3D3E1A68" w14:textId="5220F5FF" w:rsidR="00DD3649" w:rsidRPr="00421E42" w:rsidRDefault="00683D2F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6-9</w:t>
            </w:r>
          </w:p>
        </w:tc>
        <w:tc>
          <w:tcPr>
            <w:tcW w:w="5244" w:type="dxa"/>
            <w:vAlign w:val="center"/>
          </w:tcPr>
          <w:p w14:paraId="1287D389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397-?_c.1062+?del</w:t>
            </w:r>
          </w:p>
        </w:tc>
        <w:tc>
          <w:tcPr>
            <w:tcW w:w="1785" w:type="dxa"/>
            <w:vAlign w:val="center"/>
          </w:tcPr>
          <w:p w14:paraId="7FCAFABE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Large Deletion</w:t>
            </w:r>
          </w:p>
        </w:tc>
        <w:tc>
          <w:tcPr>
            <w:tcW w:w="2438" w:type="dxa"/>
            <w:vAlign w:val="center"/>
          </w:tcPr>
          <w:p w14:paraId="29025245" w14:textId="40BF121D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617F8E1B" w14:textId="77777777" w:rsidTr="009A0E2C">
        <w:trPr>
          <w:trHeight w:val="330"/>
        </w:trPr>
        <w:tc>
          <w:tcPr>
            <w:tcW w:w="1271" w:type="dxa"/>
            <w:vAlign w:val="center"/>
          </w:tcPr>
          <w:p w14:paraId="7A4F3101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  <w:vAlign w:val="center"/>
          </w:tcPr>
          <w:p w14:paraId="4B17E0AF" w14:textId="2C90E9B6" w:rsidR="00DD3649" w:rsidRPr="00421E42" w:rsidRDefault="00683D2F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9-14</w:t>
            </w:r>
          </w:p>
        </w:tc>
        <w:tc>
          <w:tcPr>
            <w:tcW w:w="5244" w:type="dxa"/>
            <w:vAlign w:val="center"/>
          </w:tcPr>
          <w:p w14:paraId="6E137403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872-?_c.1740+?del</w:t>
            </w:r>
          </w:p>
        </w:tc>
        <w:tc>
          <w:tcPr>
            <w:tcW w:w="1785" w:type="dxa"/>
            <w:vAlign w:val="center"/>
          </w:tcPr>
          <w:p w14:paraId="7B567A24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Large Deletion</w:t>
            </w:r>
          </w:p>
        </w:tc>
        <w:tc>
          <w:tcPr>
            <w:tcW w:w="2438" w:type="dxa"/>
            <w:vAlign w:val="center"/>
          </w:tcPr>
          <w:p w14:paraId="3F98BC60" w14:textId="7D26B780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21E42" w:rsidRPr="00421E42" w14:paraId="4C916D71" w14:textId="77777777" w:rsidTr="009A0E2C">
        <w:trPr>
          <w:trHeight w:val="330"/>
        </w:trPr>
        <w:tc>
          <w:tcPr>
            <w:tcW w:w="1271" w:type="dxa"/>
            <w:vAlign w:val="center"/>
          </w:tcPr>
          <w:p w14:paraId="757B9CD7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119" w:type="dxa"/>
            <w:vAlign w:val="center"/>
          </w:tcPr>
          <w:p w14:paraId="223CC7B0" w14:textId="39D24EBA" w:rsidR="00DD3649" w:rsidRPr="00421E42" w:rsidRDefault="008A2E9A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DD3649" w:rsidRPr="00421E42">
              <w:rPr>
                <w:rFonts w:ascii="Times New Roman" w:eastAsia="Times New Roman" w:hAnsi="Times New Roman"/>
                <w:sz w:val="24"/>
                <w:szCs w:val="24"/>
              </w:rPr>
              <w:t>xon 14</w:t>
            </w:r>
          </w:p>
        </w:tc>
        <w:tc>
          <w:tcPr>
            <w:tcW w:w="5244" w:type="dxa"/>
            <w:vAlign w:val="center"/>
          </w:tcPr>
          <w:p w14:paraId="10C56DDA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c.1539-?_c.1740+?del</w:t>
            </w:r>
          </w:p>
        </w:tc>
        <w:tc>
          <w:tcPr>
            <w:tcW w:w="1785" w:type="dxa"/>
            <w:vAlign w:val="center"/>
          </w:tcPr>
          <w:p w14:paraId="0113FF8B" w14:textId="77777777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E42">
              <w:rPr>
                <w:rFonts w:ascii="Times New Roman" w:eastAsia="Times New Roman" w:hAnsi="Times New Roman"/>
                <w:sz w:val="24"/>
                <w:szCs w:val="24"/>
              </w:rPr>
              <w:t>Large Deletion</w:t>
            </w:r>
          </w:p>
        </w:tc>
        <w:tc>
          <w:tcPr>
            <w:tcW w:w="2438" w:type="dxa"/>
            <w:vAlign w:val="center"/>
          </w:tcPr>
          <w:p w14:paraId="773F2593" w14:textId="515AA8F4" w:rsidR="00DD3649" w:rsidRPr="00421E42" w:rsidRDefault="00DD3649" w:rsidP="00BC4CA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2280ECE7" w14:textId="02FB24F4" w:rsidR="00596AE0" w:rsidRPr="00640445" w:rsidRDefault="00DD3649" w:rsidP="00640445">
      <w:pPr>
        <w:rPr>
          <w:rFonts w:ascii="Times New Roman" w:eastAsiaTheme="minorEastAsia" w:hAnsi="Times New Roman"/>
          <w:sz w:val="24"/>
          <w:szCs w:val="24"/>
        </w:rPr>
      </w:pPr>
      <w:bookmarkStart w:id="2" w:name="_Hlk132546811"/>
      <w:r w:rsidRPr="00421E42">
        <w:rPr>
          <w:rFonts w:ascii="Times New Roman" w:eastAsia="Times New Roman" w:hAnsi="Times New Roman"/>
          <w:sz w:val="24"/>
          <w:szCs w:val="24"/>
        </w:rPr>
        <w:t xml:space="preserve">To describe </w:t>
      </w:r>
      <w:r w:rsidRPr="00421E42">
        <w:rPr>
          <w:rFonts w:ascii="Times New Roman" w:eastAsia="Times New Roman" w:hAnsi="Times New Roman"/>
          <w:i/>
          <w:sz w:val="24"/>
          <w:szCs w:val="24"/>
        </w:rPr>
        <w:t>FLCN</w:t>
      </w:r>
      <w:r w:rsidRPr="00421E42">
        <w:rPr>
          <w:rFonts w:ascii="Times New Roman" w:eastAsia="Times New Roman" w:hAnsi="Times New Roman"/>
          <w:sz w:val="24"/>
          <w:szCs w:val="24"/>
        </w:rPr>
        <w:t xml:space="preserve"> germline variant</w:t>
      </w:r>
      <w:r w:rsidR="00067C75" w:rsidRPr="00421E42">
        <w:rPr>
          <w:rFonts w:ascii="Times New Roman" w:eastAsia="Times New Roman" w:hAnsi="Times New Roman"/>
          <w:sz w:val="24"/>
          <w:szCs w:val="24"/>
        </w:rPr>
        <w:t>s</w:t>
      </w:r>
      <w:r w:rsidRPr="00421E42">
        <w:rPr>
          <w:rFonts w:ascii="Times New Roman" w:eastAsia="Times New Roman" w:hAnsi="Times New Roman"/>
          <w:sz w:val="24"/>
          <w:szCs w:val="24"/>
        </w:rPr>
        <w:t>, we use</w:t>
      </w:r>
      <w:r w:rsidR="00067C75" w:rsidRPr="00421E42">
        <w:rPr>
          <w:rFonts w:ascii="Times New Roman" w:eastAsia="Times New Roman" w:hAnsi="Times New Roman"/>
          <w:sz w:val="24"/>
          <w:szCs w:val="24"/>
        </w:rPr>
        <w:t>d</w:t>
      </w:r>
      <w:r w:rsidRPr="00421E42">
        <w:rPr>
          <w:rFonts w:ascii="Times New Roman" w:eastAsia="Times New Roman" w:hAnsi="Times New Roman"/>
          <w:sz w:val="24"/>
          <w:szCs w:val="24"/>
        </w:rPr>
        <w:t xml:space="preserve"> </w:t>
      </w:r>
      <w:r w:rsidR="0086460F" w:rsidRPr="00421E42">
        <w:rPr>
          <w:rFonts w:ascii="Times New Roman" w:eastAsia="Times New Roman" w:hAnsi="Times New Roman"/>
          <w:sz w:val="24"/>
          <w:szCs w:val="24"/>
        </w:rPr>
        <w:t>Refseq</w:t>
      </w:r>
      <w:r w:rsidR="00625AC2" w:rsidRPr="00421E42">
        <w:rPr>
          <w:rFonts w:ascii="Times New Roman" w:eastAsia="Times New Roman" w:hAnsi="Times New Roman"/>
          <w:sz w:val="24"/>
          <w:szCs w:val="24"/>
        </w:rPr>
        <w:t xml:space="preserve"> </w:t>
      </w:r>
      <w:r w:rsidR="007C5121" w:rsidRPr="00421E42">
        <w:rPr>
          <w:rFonts w:ascii="Times New Roman" w:hAnsi="Times New Roman"/>
          <w:sz w:val="24"/>
          <w:szCs w:val="24"/>
          <w:shd w:val="clear" w:color="auto" w:fill="FFFFFF"/>
        </w:rPr>
        <w:t xml:space="preserve">NM_144997.7 </w:t>
      </w:r>
      <w:r w:rsidRPr="00421E42">
        <w:rPr>
          <w:rFonts w:ascii="Times New Roman" w:eastAsia="Times New Roman" w:hAnsi="Times New Roman"/>
          <w:sz w:val="24"/>
          <w:szCs w:val="24"/>
        </w:rPr>
        <w:t>as the mRNA reference. The nucleotide c.1 corresponds to the adenine of the initiation codon ATG in exon 4.</w:t>
      </w:r>
      <w:bookmarkEnd w:id="1"/>
      <w:bookmarkEnd w:id="2"/>
    </w:p>
    <w:sectPr w:rsidR="00596AE0" w:rsidRPr="00640445" w:rsidSect="00640445">
      <w:footerReference w:type="even" r:id="rId6"/>
      <w:foot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" w:linePitch="360" w:charSpace="100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4FB57" w14:textId="77777777" w:rsidR="00E25F80" w:rsidRDefault="00E25F80">
      <w:r>
        <w:separator/>
      </w:r>
    </w:p>
  </w:endnote>
  <w:endnote w:type="continuationSeparator" w:id="0">
    <w:p w14:paraId="349FED77" w14:textId="77777777" w:rsidR="00E25F80" w:rsidRDefault="00E25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游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29D76" w14:textId="77777777" w:rsidR="000D72C5" w:rsidRDefault="000D72C5" w:rsidP="000D72C5">
    <w:pPr>
      <w:pStyle w:val="a3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61EF8591" w14:textId="77777777" w:rsidR="000D72C5" w:rsidRDefault="000D72C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C92B4" w14:textId="77777777" w:rsidR="000D72C5" w:rsidRDefault="000D72C5" w:rsidP="000D72C5">
    <w:pPr>
      <w:pStyle w:val="a3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2A0797">
      <w:rPr>
        <w:rStyle w:val="a8"/>
        <w:noProof/>
      </w:rPr>
      <w:t>5</w:t>
    </w:r>
    <w:r>
      <w:rPr>
        <w:rStyle w:val="a8"/>
      </w:rPr>
      <w:fldChar w:fldCharType="end"/>
    </w:r>
  </w:p>
  <w:p w14:paraId="6794BB49" w14:textId="77777777" w:rsidR="000D72C5" w:rsidRDefault="000D72C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8D0AC" w14:textId="77777777" w:rsidR="00E25F80" w:rsidRDefault="00E25F80">
      <w:r>
        <w:separator/>
      </w:r>
    </w:p>
  </w:footnote>
  <w:footnote w:type="continuationSeparator" w:id="0">
    <w:p w14:paraId="1BDA09C5" w14:textId="77777777" w:rsidR="00E25F80" w:rsidRDefault="00E25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21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5BD"/>
    <w:rsid w:val="00004B0A"/>
    <w:rsid w:val="000066BA"/>
    <w:rsid w:val="00010BAC"/>
    <w:rsid w:val="000117F2"/>
    <w:rsid w:val="0001747D"/>
    <w:rsid w:val="00024315"/>
    <w:rsid w:val="00025579"/>
    <w:rsid w:val="00035D2C"/>
    <w:rsid w:val="00042704"/>
    <w:rsid w:val="00046D2A"/>
    <w:rsid w:val="000516F1"/>
    <w:rsid w:val="00060999"/>
    <w:rsid w:val="00060DB7"/>
    <w:rsid w:val="00067C75"/>
    <w:rsid w:val="000A5E53"/>
    <w:rsid w:val="000A5F58"/>
    <w:rsid w:val="000B2B6E"/>
    <w:rsid w:val="000B3A0D"/>
    <w:rsid w:val="000B3FA5"/>
    <w:rsid w:val="000B73E4"/>
    <w:rsid w:val="000D72C5"/>
    <w:rsid w:val="000F1210"/>
    <w:rsid w:val="0011318F"/>
    <w:rsid w:val="0011744A"/>
    <w:rsid w:val="00121E2B"/>
    <w:rsid w:val="00122FA8"/>
    <w:rsid w:val="00127EA1"/>
    <w:rsid w:val="00151505"/>
    <w:rsid w:val="00153B15"/>
    <w:rsid w:val="0016037D"/>
    <w:rsid w:val="00164043"/>
    <w:rsid w:val="00164229"/>
    <w:rsid w:val="0016636A"/>
    <w:rsid w:val="00195DB3"/>
    <w:rsid w:val="001B4175"/>
    <w:rsid w:val="001B590D"/>
    <w:rsid w:val="001C029A"/>
    <w:rsid w:val="001C2ACC"/>
    <w:rsid w:val="001C5283"/>
    <w:rsid w:val="001E544C"/>
    <w:rsid w:val="001E7064"/>
    <w:rsid w:val="002018A4"/>
    <w:rsid w:val="002139F2"/>
    <w:rsid w:val="002408D2"/>
    <w:rsid w:val="00244D58"/>
    <w:rsid w:val="00256F1A"/>
    <w:rsid w:val="00276245"/>
    <w:rsid w:val="002870A3"/>
    <w:rsid w:val="002A0797"/>
    <w:rsid w:val="002A56D2"/>
    <w:rsid w:val="002B757F"/>
    <w:rsid w:val="002C3CB0"/>
    <w:rsid w:val="002C4B43"/>
    <w:rsid w:val="002E1777"/>
    <w:rsid w:val="002E26A6"/>
    <w:rsid w:val="002E6094"/>
    <w:rsid w:val="002E6E6E"/>
    <w:rsid w:val="002F0B69"/>
    <w:rsid w:val="002F51FD"/>
    <w:rsid w:val="003145EE"/>
    <w:rsid w:val="003176A7"/>
    <w:rsid w:val="00320E4E"/>
    <w:rsid w:val="00327F9C"/>
    <w:rsid w:val="003356E6"/>
    <w:rsid w:val="00363286"/>
    <w:rsid w:val="0039019A"/>
    <w:rsid w:val="00394F1E"/>
    <w:rsid w:val="003A550D"/>
    <w:rsid w:val="003C728F"/>
    <w:rsid w:val="003D0D46"/>
    <w:rsid w:val="003D7D9B"/>
    <w:rsid w:val="003E14A6"/>
    <w:rsid w:val="003E6423"/>
    <w:rsid w:val="003F635E"/>
    <w:rsid w:val="00402779"/>
    <w:rsid w:val="00420B12"/>
    <w:rsid w:val="00421E42"/>
    <w:rsid w:val="004249A1"/>
    <w:rsid w:val="004256F2"/>
    <w:rsid w:val="00426C52"/>
    <w:rsid w:val="00435193"/>
    <w:rsid w:val="00436267"/>
    <w:rsid w:val="00445208"/>
    <w:rsid w:val="00447AEE"/>
    <w:rsid w:val="004664A6"/>
    <w:rsid w:val="00472662"/>
    <w:rsid w:val="00497DC6"/>
    <w:rsid w:val="004A0E37"/>
    <w:rsid w:val="004A2119"/>
    <w:rsid w:val="004A7C4E"/>
    <w:rsid w:val="004B034F"/>
    <w:rsid w:val="004B5153"/>
    <w:rsid w:val="004C3C62"/>
    <w:rsid w:val="004D2527"/>
    <w:rsid w:val="004F5E23"/>
    <w:rsid w:val="004F7562"/>
    <w:rsid w:val="00500EE3"/>
    <w:rsid w:val="0050410A"/>
    <w:rsid w:val="005237D3"/>
    <w:rsid w:val="00532FFA"/>
    <w:rsid w:val="005422DA"/>
    <w:rsid w:val="00544E86"/>
    <w:rsid w:val="0054577B"/>
    <w:rsid w:val="00587CC1"/>
    <w:rsid w:val="00596AE0"/>
    <w:rsid w:val="005A5C79"/>
    <w:rsid w:val="005C2102"/>
    <w:rsid w:val="005C70D5"/>
    <w:rsid w:val="005D60C4"/>
    <w:rsid w:val="005E2554"/>
    <w:rsid w:val="005E4090"/>
    <w:rsid w:val="005F7137"/>
    <w:rsid w:val="00602ADB"/>
    <w:rsid w:val="00625AC2"/>
    <w:rsid w:val="0063039E"/>
    <w:rsid w:val="006334F7"/>
    <w:rsid w:val="00633E7D"/>
    <w:rsid w:val="00640445"/>
    <w:rsid w:val="00651498"/>
    <w:rsid w:val="00652716"/>
    <w:rsid w:val="00655801"/>
    <w:rsid w:val="00656C7B"/>
    <w:rsid w:val="00660E04"/>
    <w:rsid w:val="006654A8"/>
    <w:rsid w:val="0067763F"/>
    <w:rsid w:val="00683D2F"/>
    <w:rsid w:val="00696D48"/>
    <w:rsid w:val="006A15CB"/>
    <w:rsid w:val="006A1ED1"/>
    <w:rsid w:val="006B17A6"/>
    <w:rsid w:val="006D5571"/>
    <w:rsid w:val="006E4B1D"/>
    <w:rsid w:val="006F5F44"/>
    <w:rsid w:val="00712E2C"/>
    <w:rsid w:val="0071667D"/>
    <w:rsid w:val="00726F10"/>
    <w:rsid w:val="00733BCA"/>
    <w:rsid w:val="007373B4"/>
    <w:rsid w:val="00754C33"/>
    <w:rsid w:val="007664D5"/>
    <w:rsid w:val="00773C28"/>
    <w:rsid w:val="00791EBA"/>
    <w:rsid w:val="007A0B6A"/>
    <w:rsid w:val="007A561F"/>
    <w:rsid w:val="007B1253"/>
    <w:rsid w:val="007B2FBC"/>
    <w:rsid w:val="007C5121"/>
    <w:rsid w:val="007C6054"/>
    <w:rsid w:val="00811AF2"/>
    <w:rsid w:val="00816D2E"/>
    <w:rsid w:val="0082040D"/>
    <w:rsid w:val="008306E1"/>
    <w:rsid w:val="00836267"/>
    <w:rsid w:val="00853A7F"/>
    <w:rsid w:val="00860B6B"/>
    <w:rsid w:val="0086460F"/>
    <w:rsid w:val="00867DF0"/>
    <w:rsid w:val="008759AE"/>
    <w:rsid w:val="008857C6"/>
    <w:rsid w:val="0088613A"/>
    <w:rsid w:val="00887383"/>
    <w:rsid w:val="00893917"/>
    <w:rsid w:val="008945BD"/>
    <w:rsid w:val="00896149"/>
    <w:rsid w:val="008A1D7F"/>
    <w:rsid w:val="008A25F1"/>
    <w:rsid w:val="008A2E9A"/>
    <w:rsid w:val="008E3C9F"/>
    <w:rsid w:val="00901961"/>
    <w:rsid w:val="00902986"/>
    <w:rsid w:val="00912CF6"/>
    <w:rsid w:val="00913D16"/>
    <w:rsid w:val="00915104"/>
    <w:rsid w:val="00927845"/>
    <w:rsid w:val="00930F2C"/>
    <w:rsid w:val="00951C76"/>
    <w:rsid w:val="0095292E"/>
    <w:rsid w:val="00957EC3"/>
    <w:rsid w:val="009833DF"/>
    <w:rsid w:val="00992CEB"/>
    <w:rsid w:val="009A0E2C"/>
    <w:rsid w:val="009A15E9"/>
    <w:rsid w:val="009B2A6F"/>
    <w:rsid w:val="009C12F8"/>
    <w:rsid w:val="009C5E1C"/>
    <w:rsid w:val="009D4EA3"/>
    <w:rsid w:val="009D7934"/>
    <w:rsid w:val="009E6954"/>
    <w:rsid w:val="009F7522"/>
    <w:rsid w:val="00A001B3"/>
    <w:rsid w:val="00A046A4"/>
    <w:rsid w:val="00A07D79"/>
    <w:rsid w:val="00A1110C"/>
    <w:rsid w:val="00A15775"/>
    <w:rsid w:val="00A21F59"/>
    <w:rsid w:val="00A305C4"/>
    <w:rsid w:val="00A30B6C"/>
    <w:rsid w:val="00A31653"/>
    <w:rsid w:val="00A46B46"/>
    <w:rsid w:val="00A67B6E"/>
    <w:rsid w:val="00A70B26"/>
    <w:rsid w:val="00A70C82"/>
    <w:rsid w:val="00A83D65"/>
    <w:rsid w:val="00A85B1F"/>
    <w:rsid w:val="00A8669C"/>
    <w:rsid w:val="00A86B07"/>
    <w:rsid w:val="00AA3BCB"/>
    <w:rsid w:val="00AD11F1"/>
    <w:rsid w:val="00AE6953"/>
    <w:rsid w:val="00B03605"/>
    <w:rsid w:val="00B045D4"/>
    <w:rsid w:val="00B05A53"/>
    <w:rsid w:val="00B45E24"/>
    <w:rsid w:val="00B470AC"/>
    <w:rsid w:val="00B64E63"/>
    <w:rsid w:val="00B721C5"/>
    <w:rsid w:val="00B85920"/>
    <w:rsid w:val="00B93312"/>
    <w:rsid w:val="00BC4CA4"/>
    <w:rsid w:val="00BD2375"/>
    <w:rsid w:val="00BD7757"/>
    <w:rsid w:val="00BE12C5"/>
    <w:rsid w:val="00BE3826"/>
    <w:rsid w:val="00BF4468"/>
    <w:rsid w:val="00BF608B"/>
    <w:rsid w:val="00C02980"/>
    <w:rsid w:val="00C116A5"/>
    <w:rsid w:val="00C32480"/>
    <w:rsid w:val="00C447D2"/>
    <w:rsid w:val="00C73C2D"/>
    <w:rsid w:val="00C77CB9"/>
    <w:rsid w:val="00C9266C"/>
    <w:rsid w:val="00C92BB3"/>
    <w:rsid w:val="00CA0AE5"/>
    <w:rsid w:val="00CB136F"/>
    <w:rsid w:val="00CD412B"/>
    <w:rsid w:val="00CE3F18"/>
    <w:rsid w:val="00CE6FF4"/>
    <w:rsid w:val="00CF2BAF"/>
    <w:rsid w:val="00D00668"/>
    <w:rsid w:val="00D03556"/>
    <w:rsid w:val="00D240CD"/>
    <w:rsid w:val="00D30101"/>
    <w:rsid w:val="00D3137E"/>
    <w:rsid w:val="00D321DF"/>
    <w:rsid w:val="00D3387A"/>
    <w:rsid w:val="00D42650"/>
    <w:rsid w:val="00D43EE0"/>
    <w:rsid w:val="00D47208"/>
    <w:rsid w:val="00D521AC"/>
    <w:rsid w:val="00D52DEA"/>
    <w:rsid w:val="00D85FB8"/>
    <w:rsid w:val="00D95D17"/>
    <w:rsid w:val="00DA341A"/>
    <w:rsid w:val="00DA4B29"/>
    <w:rsid w:val="00DD12A0"/>
    <w:rsid w:val="00DD3649"/>
    <w:rsid w:val="00DF5D4B"/>
    <w:rsid w:val="00E23745"/>
    <w:rsid w:val="00E245FA"/>
    <w:rsid w:val="00E25F80"/>
    <w:rsid w:val="00E340B4"/>
    <w:rsid w:val="00E35E47"/>
    <w:rsid w:val="00E56A1E"/>
    <w:rsid w:val="00E715A8"/>
    <w:rsid w:val="00E77892"/>
    <w:rsid w:val="00E80EA7"/>
    <w:rsid w:val="00E81F9C"/>
    <w:rsid w:val="00E87600"/>
    <w:rsid w:val="00EA08C9"/>
    <w:rsid w:val="00EB3059"/>
    <w:rsid w:val="00EE4748"/>
    <w:rsid w:val="00EE5009"/>
    <w:rsid w:val="00EF2058"/>
    <w:rsid w:val="00EF706E"/>
    <w:rsid w:val="00EF711C"/>
    <w:rsid w:val="00F07F84"/>
    <w:rsid w:val="00F1139C"/>
    <w:rsid w:val="00F20E3C"/>
    <w:rsid w:val="00F538F1"/>
    <w:rsid w:val="00F56E0A"/>
    <w:rsid w:val="00F674D0"/>
    <w:rsid w:val="00F72CCD"/>
    <w:rsid w:val="00F74573"/>
    <w:rsid w:val="00F83C9C"/>
    <w:rsid w:val="00F84A78"/>
    <w:rsid w:val="00F92258"/>
    <w:rsid w:val="00FC6805"/>
    <w:rsid w:val="00FD6EDF"/>
    <w:rsid w:val="00FE0F23"/>
    <w:rsid w:val="00FE1A1B"/>
    <w:rsid w:val="00FF1EAF"/>
    <w:rsid w:val="00FF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A90F11"/>
  <w15:chartTrackingRefBased/>
  <w15:docId w15:val="{50B94911-2E28-47FE-93F8-4E0E91B73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5B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945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945BD"/>
    <w:rPr>
      <w:rFonts w:ascii="Century" w:eastAsia="ＭＳ 明朝" w:hAnsi="Century" w:cs="Times New Roman"/>
    </w:rPr>
  </w:style>
  <w:style w:type="character" w:styleId="a5">
    <w:name w:val="annotation reference"/>
    <w:basedOn w:val="a0"/>
    <w:uiPriority w:val="99"/>
    <w:semiHidden/>
    <w:unhideWhenUsed/>
    <w:rsid w:val="008945BD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8945BD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8945BD"/>
    <w:rPr>
      <w:rFonts w:ascii="Century" w:eastAsia="ＭＳ 明朝" w:hAnsi="Century" w:cs="Times New Roman"/>
    </w:rPr>
  </w:style>
  <w:style w:type="character" w:styleId="a8">
    <w:name w:val="page number"/>
    <w:basedOn w:val="a0"/>
    <w:uiPriority w:val="99"/>
    <w:semiHidden/>
    <w:unhideWhenUsed/>
    <w:rsid w:val="008945BD"/>
  </w:style>
  <w:style w:type="paragraph" w:styleId="Web">
    <w:name w:val="Normal (Web)"/>
    <w:basedOn w:val="a"/>
    <w:uiPriority w:val="99"/>
    <w:semiHidden/>
    <w:unhideWhenUsed/>
    <w:rsid w:val="008945BD"/>
    <w:pPr>
      <w:widowControl/>
      <w:spacing w:before="100" w:beforeAutospacing="1" w:after="100" w:afterAutospacing="1"/>
      <w:jc w:val="left"/>
    </w:pPr>
    <w:rPr>
      <w:rFonts w:ascii="Times" w:eastAsia="平成明朝" w:hAnsi="Times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8945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945B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1B590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B590D"/>
    <w:rPr>
      <w:rFonts w:ascii="Century" w:eastAsia="ＭＳ 明朝" w:hAnsi="Century" w:cs="Times New Roman"/>
    </w:rPr>
  </w:style>
  <w:style w:type="paragraph" w:styleId="ad">
    <w:name w:val="annotation subject"/>
    <w:basedOn w:val="a6"/>
    <w:next w:val="a6"/>
    <w:link w:val="ae"/>
    <w:uiPriority w:val="99"/>
    <w:semiHidden/>
    <w:unhideWhenUsed/>
    <w:rsid w:val="007B2FBC"/>
    <w:rPr>
      <w:b/>
      <w:bCs/>
    </w:rPr>
  </w:style>
  <w:style w:type="character" w:customStyle="1" w:styleId="ae">
    <w:name w:val="コメント内容 (文字)"/>
    <w:basedOn w:val="a7"/>
    <w:link w:val="ad"/>
    <w:uiPriority w:val="99"/>
    <w:semiHidden/>
    <w:rsid w:val="007B2FBC"/>
    <w:rPr>
      <w:rFonts w:ascii="Century" w:eastAsia="ＭＳ 明朝" w:hAnsi="Century" w:cs="Times New Roman"/>
      <w:b/>
      <w:bCs/>
    </w:rPr>
  </w:style>
  <w:style w:type="paragraph" w:styleId="af">
    <w:name w:val="Revision"/>
    <w:hidden/>
    <w:uiPriority w:val="99"/>
    <w:semiHidden/>
    <w:rsid w:val="005D60C4"/>
    <w:rPr>
      <w:rFonts w:ascii="Century" w:eastAsia="ＭＳ 明朝" w:hAnsi="Century" w:cs="Times New Roman"/>
    </w:rPr>
  </w:style>
  <w:style w:type="character" w:customStyle="1" w:styleId="hgkelc">
    <w:name w:val="hgkelc"/>
    <w:basedOn w:val="a0"/>
    <w:rsid w:val="00D521AC"/>
  </w:style>
  <w:style w:type="character" w:customStyle="1" w:styleId="cf01">
    <w:name w:val="cf01"/>
    <w:basedOn w:val="a0"/>
    <w:rsid w:val="00D85FB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0"/>
    <w:rsid w:val="00A1110C"/>
    <w:rPr>
      <w:rFonts w:ascii="Segoe UI" w:hAnsi="Segoe UI" w:cs="Segoe UI" w:hint="default"/>
      <w:b/>
      <w:bCs/>
      <w:sz w:val="18"/>
      <w:szCs w:val="18"/>
    </w:rPr>
  </w:style>
  <w:style w:type="paragraph" w:customStyle="1" w:styleId="pf0">
    <w:name w:val="pf0"/>
    <w:basedOn w:val="a"/>
    <w:rsid w:val="00CF2BAF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7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5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7778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2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1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92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5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709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287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5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88</Words>
  <Characters>3354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瀬山　邦明</dc:creator>
  <cp:keywords/>
  <dc:description/>
  <cp:lastModifiedBy>難波 由喜子</cp:lastModifiedBy>
  <cp:revision>4</cp:revision>
  <dcterms:created xsi:type="dcterms:W3CDTF">2023-04-26T01:24:00Z</dcterms:created>
  <dcterms:modified xsi:type="dcterms:W3CDTF">2023-06-23T11:41:00Z</dcterms:modified>
</cp:coreProperties>
</file>